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681A8" w14:textId="77777777" w:rsidR="00D629BC" w:rsidRDefault="00D629BC" w:rsidP="0001436A">
      <w:pPr>
        <w:pStyle w:val="SupplementaryMaterial"/>
        <w:rPr>
          <w:rFonts w:asciiTheme="majorHAnsi" w:hAnsiTheme="majorHAnsi"/>
        </w:rPr>
      </w:pPr>
    </w:p>
    <w:p w14:paraId="4CA30A66" w14:textId="585F6625" w:rsidR="00817DD6" w:rsidRPr="00D629BC" w:rsidRDefault="000B5D04" w:rsidP="0001436A">
      <w:pPr>
        <w:pStyle w:val="Title"/>
        <w:rPr>
          <w:rFonts w:asciiTheme="majorHAnsi" w:hAnsiTheme="majorHAnsi"/>
        </w:rPr>
      </w:pPr>
      <w:r w:rsidRPr="00D629BC">
        <w:rPr>
          <w:rFonts w:asciiTheme="majorHAnsi" w:hAnsiTheme="majorHAnsi"/>
        </w:rPr>
        <w:t xml:space="preserve">Drug-induced suicide: a systematic review of case reports and comparison of the safety information with the approved drug label </w:t>
      </w:r>
    </w:p>
    <w:p w14:paraId="25D2C293" w14:textId="213D43C1" w:rsidR="002868E2" w:rsidRPr="00D629BC" w:rsidRDefault="000B5D04" w:rsidP="0001436A">
      <w:pPr>
        <w:pStyle w:val="AuthorList"/>
        <w:rPr>
          <w:rFonts w:asciiTheme="majorHAnsi" w:hAnsiTheme="majorHAnsi"/>
        </w:rPr>
      </w:pPr>
      <w:r w:rsidRPr="00D629BC">
        <w:rPr>
          <w:rFonts w:asciiTheme="majorHAnsi" w:hAnsiTheme="majorHAnsi"/>
        </w:rPr>
        <w:t xml:space="preserve">Soo Min Jeon1†, </w:t>
      </w:r>
      <w:proofErr w:type="spellStart"/>
      <w:r w:rsidRPr="00D629BC">
        <w:rPr>
          <w:rFonts w:asciiTheme="majorHAnsi" w:hAnsiTheme="majorHAnsi"/>
        </w:rPr>
        <w:t>HyunJoo</w:t>
      </w:r>
      <w:proofErr w:type="spellEnd"/>
      <w:r w:rsidRPr="00D629BC">
        <w:rPr>
          <w:rFonts w:asciiTheme="majorHAnsi" w:hAnsiTheme="majorHAnsi"/>
        </w:rPr>
        <w:t xml:space="preserve"> Lim2†, Hyo-Bin Cheon2, </w:t>
      </w:r>
      <w:proofErr w:type="spellStart"/>
      <w:r w:rsidRPr="00D629BC">
        <w:rPr>
          <w:rFonts w:asciiTheme="majorHAnsi" w:hAnsiTheme="majorHAnsi"/>
        </w:rPr>
        <w:t>JuHee</w:t>
      </w:r>
      <w:proofErr w:type="spellEnd"/>
      <w:r w:rsidRPr="00D629BC">
        <w:rPr>
          <w:rFonts w:asciiTheme="majorHAnsi" w:hAnsiTheme="majorHAnsi"/>
        </w:rPr>
        <w:t xml:space="preserve"> Ryu2, </w:t>
      </w:r>
      <w:proofErr w:type="spellStart"/>
      <w:r w:rsidRPr="00D629BC">
        <w:rPr>
          <w:rFonts w:asciiTheme="majorHAnsi" w:hAnsiTheme="majorHAnsi"/>
        </w:rPr>
        <w:t>Jin</w:t>
      </w:r>
      <w:proofErr w:type="spellEnd"/>
      <w:r w:rsidRPr="00D629BC">
        <w:rPr>
          <w:rFonts w:asciiTheme="majorHAnsi" w:hAnsiTheme="majorHAnsi"/>
        </w:rPr>
        <w:t>-Won Kwon3</w:t>
      </w:r>
    </w:p>
    <w:p w14:paraId="29026311" w14:textId="16525148" w:rsidR="00EA3D3C" w:rsidRPr="00D629BC" w:rsidRDefault="002868E2" w:rsidP="000B5D04">
      <w:pPr>
        <w:spacing w:before="240" w:after="0"/>
        <w:rPr>
          <w:rFonts w:asciiTheme="majorHAnsi" w:hAnsiTheme="majorHAnsi" w:cs="Times New Roman"/>
        </w:rPr>
      </w:pPr>
      <w:r w:rsidRPr="00D629BC">
        <w:rPr>
          <w:rFonts w:asciiTheme="majorHAnsi" w:hAnsiTheme="majorHAnsi" w:cs="Times New Roman"/>
          <w:b/>
        </w:rPr>
        <w:t xml:space="preserve">* Correspondence: </w:t>
      </w:r>
      <w:proofErr w:type="spellStart"/>
      <w:r w:rsidR="000B5D04" w:rsidRPr="00D629BC">
        <w:rPr>
          <w:rFonts w:asciiTheme="majorHAnsi" w:hAnsiTheme="majorHAnsi" w:cs="Times New Roman"/>
        </w:rPr>
        <w:t>Jin</w:t>
      </w:r>
      <w:proofErr w:type="spellEnd"/>
      <w:r w:rsidR="000B5D04" w:rsidRPr="00D629BC">
        <w:rPr>
          <w:rFonts w:asciiTheme="majorHAnsi" w:hAnsiTheme="majorHAnsi" w:cs="Times New Roman"/>
        </w:rPr>
        <w:t xml:space="preserve">-Won Kwon: </w:t>
      </w:r>
      <w:hyperlink r:id="rId13" w:history="1">
        <w:r w:rsidR="000B5D04" w:rsidRPr="00D629BC">
          <w:rPr>
            <w:rStyle w:val="Hyperlink"/>
            <w:rFonts w:asciiTheme="majorHAnsi" w:hAnsiTheme="majorHAnsi" w:cs="Times New Roman"/>
          </w:rPr>
          <w:t>jwkwon@knu.ac.kr</w:t>
        </w:r>
      </w:hyperlink>
    </w:p>
    <w:p w14:paraId="52F6007D" w14:textId="2EAC4C5B" w:rsidR="000B5D04" w:rsidRPr="00D629BC" w:rsidRDefault="000B5D04" w:rsidP="000B5D04">
      <w:pPr>
        <w:spacing w:before="240" w:after="0"/>
        <w:rPr>
          <w:rFonts w:asciiTheme="majorHAnsi" w:hAnsiTheme="majorHAnsi" w:cs="Times New Roman"/>
        </w:rPr>
      </w:pPr>
      <w:r w:rsidRPr="00D629BC">
        <w:rPr>
          <w:rFonts w:asciiTheme="majorHAnsi" w:hAnsiTheme="majorHAnsi" w:cs="Times New Roman"/>
        </w:rPr>
        <w:br w:type="page"/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1016"/>
      </w:tblGrid>
      <w:tr w:rsidR="000B5D04" w:rsidRPr="00D629BC" w14:paraId="08BD8C92" w14:textId="77777777" w:rsidTr="000B5D04">
        <w:tc>
          <w:tcPr>
            <w:tcW w:w="5000" w:type="pct"/>
            <w:tcBorders>
              <w:top w:val="nil"/>
              <w:left w:val="single" w:sz="8" w:space="0" w:color="BFBFBF" w:themeColor="background1" w:themeShade="BF"/>
              <w:bottom w:val="nil"/>
              <w:right w:val="single" w:sz="8" w:space="0" w:color="BFBFBF" w:themeColor="background1" w:themeShade="BF"/>
            </w:tcBorders>
          </w:tcPr>
          <w:p w14:paraId="7429F589" w14:textId="262B35F1" w:rsidR="000B5D04" w:rsidRPr="00FB53C4" w:rsidRDefault="0004010B" w:rsidP="000B5D04">
            <w:pPr>
              <w:pStyle w:val="NoSpacing"/>
            </w:pPr>
            <w:r w:rsidRPr="00D629BC">
              <w:rPr>
                <w:rFonts w:asciiTheme="majorHAnsi" w:eastAsiaTheme="minorHAnsi" w:hAnsiTheme="majorHAnsi" w:cs="Times New Roman"/>
                <w:b/>
                <w:szCs w:val="22"/>
              </w:rPr>
              <w:lastRenderedPageBreak/>
              <w:t>T</w:t>
            </w:r>
            <w:r w:rsidR="000B5D04" w:rsidRPr="00D629BC">
              <w:rPr>
                <w:rFonts w:asciiTheme="majorHAnsi" w:eastAsiaTheme="minorHAnsi" w:hAnsiTheme="majorHAnsi" w:cs="Times New Roman"/>
                <w:b/>
                <w:szCs w:val="22"/>
              </w:rPr>
              <w:t>extbox</w:t>
            </w:r>
            <w:r w:rsidR="000B5D04" w:rsidRPr="00D629BC">
              <w:rPr>
                <w:rFonts w:asciiTheme="majorHAnsi" w:hAnsiTheme="majorHAnsi" w:cs="Times New Roman"/>
                <w:b/>
                <w:szCs w:val="22"/>
              </w:rPr>
              <w:t xml:space="preserve"> </w:t>
            </w:r>
            <w:r w:rsidRPr="00D629BC">
              <w:rPr>
                <w:rFonts w:asciiTheme="majorHAnsi" w:hAnsiTheme="majorHAnsi" w:cs="Times New Roman"/>
                <w:b/>
                <w:szCs w:val="22"/>
              </w:rPr>
              <w:t>S</w:t>
            </w:r>
            <w:r w:rsidR="000B5D04" w:rsidRPr="00D629BC">
              <w:rPr>
                <w:rFonts w:asciiTheme="majorHAnsi" w:hAnsiTheme="majorHAnsi" w:cs="Times New Roman"/>
                <w:b/>
                <w:szCs w:val="22"/>
              </w:rPr>
              <w:t>1.</w:t>
            </w:r>
            <w:r w:rsidR="000B5D04" w:rsidRPr="00FB53C4">
              <w:rPr>
                <w:rFonts w:asciiTheme="majorHAnsi" w:hAnsiTheme="majorHAnsi" w:cs="Times New Roman"/>
                <w:szCs w:val="22"/>
              </w:rPr>
              <w:t xml:space="preserve"> Detailed search term used to retriev</w:t>
            </w:r>
            <w:r w:rsidR="00FB53C4">
              <w:rPr>
                <w:rFonts w:asciiTheme="majorHAnsi" w:hAnsiTheme="majorHAnsi" w:cs="Times New Roman"/>
                <w:szCs w:val="22"/>
              </w:rPr>
              <w:t xml:space="preserve">e case reports of DIS in </w:t>
            </w:r>
            <w:proofErr w:type="spellStart"/>
            <w:r w:rsidR="00FB53C4">
              <w:rPr>
                <w:rFonts w:asciiTheme="majorHAnsi" w:hAnsiTheme="majorHAnsi" w:cs="Times New Roman"/>
                <w:szCs w:val="22"/>
              </w:rPr>
              <w:t>PubMed</w:t>
            </w:r>
            <w:r w:rsidR="000B5D04" w:rsidRPr="00FB53C4">
              <w:rPr>
                <w:rFonts w:asciiTheme="majorHAnsi" w:hAnsiTheme="majorHAnsi" w:cs="Times New Roman"/>
                <w:szCs w:val="22"/>
                <w:vertAlign w:val="superscript"/>
              </w:rPr>
              <w:t>a</w:t>
            </w:r>
            <w:proofErr w:type="spellEnd"/>
            <w:r w:rsidR="00FB53C4">
              <w:t>.</w:t>
            </w:r>
          </w:p>
        </w:tc>
      </w:tr>
      <w:tr w:rsidR="000B5D04" w:rsidRPr="00D629BC" w14:paraId="6E02D62E" w14:textId="77777777" w:rsidTr="000B5D04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683FE" w14:textId="77777777" w:rsidR="000B5D04" w:rsidRPr="00D629BC" w:rsidRDefault="000B5D04" w:rsidP="000B5D04">
            <w:pPr>
              <w:pStyle w:val="NoSpacing"/>
              <w:rPr>
                <w:rFonts w:asciiTheme="majorHAnsi" w:hAnsiTheme="majorHAnsi" w:cs="Times New Roman"/>
                <w:szCs w:val="22"/>
              </w:rPr>
            </w:pPr>
            <w:r w:rsidRPr="00D629BC">
              <w:rPr>
                <w:rFonts w:asciiTheme="majorHAnsi" w:hAnsiTheme="majorHAnsi" w:cs="Times New Roman"/>
                <w:szCs w:val="22"/>
              </w:rPr>
              <w:t>(%DRUG% [Supplementary concept]OR %DRUG%[mesh Terms]OR %DRUG%[TW]) AND</w:t>
            </w:r>
          </w:p>
          <w:p w14:paraId="5CC2A800" w14:textId="77777777" w:rsidR="000B5D04" w:rsidRPr="00D629BC" w:rsidRDefault="000B5D04" w:rsidP="000B5D04">
            <w:pPr>
              <w:pStyle w:val="NoSpacing"/>
              <w:rPr>
                <w:rFonts w:asciiTheme="majorHAnsi" w:hAnsiTheme="majorHAnsi" w:cs="Times New Roman"/>
                <w:szCs w:val="22"/>
              </w:rPr>
            </w:pPr>
            <w:r w:rsidRPr="00D629BC">
              <w:rPr>
                <w:rFonts w:asciiTheme="majorHAnsi" w:hAnsiTheme="majorHAnsi" w:cs="Times New Roman"/>
                <w:szCs w:val="22"/>
              </w:rPr>
              <w:t>(“suicidal ideation”[</w:t>
            </w:r>
            <w:proofErr w:type="spellStart"/>
            <w:r w:rsidRPr="00D629BC">
              <w:rPr>
                <w:rFonts w:asciiTheme="majorHAnsi" w:hAnsiTheme="majorHAnsi" w:cs="Times New Roman"/>
                <w:szCs w:val="22"/>
              </w:rPr>
              <w:t>MeSH</w:t>
            </w:r>
            <w:proofErr w:type="spellEnd"/>
            <w:r w:rsidRPr="00D629BC">
              <w:rPr>
                <w:rFonts w:asciiTheme="majorHAnsi" w:hAnsiTheme="majorHAnsi" w:cs="Times New Roman"/>
                <w:szCs w:val="22"/>
              </w:rPr>
              <w:t xml:space="preserve"> terms] OR “suicide, attempted”[</w:t>
            </w:r>
            <w:proofErr w:type="spellStart"/>
            <w:r w:rsidRPr="00D629BC">
              <w:rPr>
                <w:rFonts w:asciiTheme="majorHAnsi" w:hAnsiTheme="majorHAnsi" w:cs="Times New Roman"/>
                <w:szCs w:val="22"/>
              </w:rPr>
              <w:t>MeSH</w:t>
            </w:r>
            <w:proofErr w:type="spellEnd"/>
            <w:r w:rsidRPr="00D629BC">
              <w:rPr>
                <w:rFonts w:asciiTheme="majorHAnsi" w:hAnsiTheme="majorHAnsi" w:cs="Times New Roman"/>
                <w:szCs w:val="22"/>
              </w:rPr>
              <w:t xml:space="preserve"> terms]</w:t>
            </w:r>
          </w:p>
          <w:p w14:paraId="32B3E43D" w14:textId="77777777" w:rsidR="000B5D04" w:rsidRPr="00D629BC" w:rsidRDefault="000B5D04" w:rsidP="000B5D04">
            <w:pPr>
              <w:pStyle w:val="NoSpacing"/>
              <w:rPr>
                <w:rFonts w:asciiTheme="majorHAnsi" w:hAnsiTheme="majorHAnsi" w:cs="Times New Roman"/>
                <w:szCs w:val="22"/>
              </w:rPr>
            </w:pPr>
            <w:r w:rsidRPr="00D629BC">
              <w:rPr>
                <w:rFonts w:asciiTheme="majorHAnsi" w:hAnsiTheme="majorHAnsi" w:cs="Times New Roman"/>
                <w:szCs w:val="22"/>
              </w:rPr>
              <w:t>OR “suicide, completed”[</w:t>
            </w:r>
            <w:proofErr w:type="spellStart"/>
            <w:r w:rsidRPr="00D629BC">
              <w:rPr>
                <w:rFonts w:asciiTheme="majorHAnsi" w:hAnsiTheme="majorHAnsi" w:cs="Times New Roman"/>
                <w:szCs w:val="22"/>
              </w:rPr>
              <w:t>MeSH</w:t>
            </w:r>
            <w:proofErr w:type="spellEnd"/>
            <w:r w:rsidRPr="00D629BC">
              <w:rPr>
                <w:rFonts w:asciiTheme="majorHAnsi" w:hAnsiTheme="majorHAnsi" w:cs="Times New Roman"/>
                <w:szCs w:val="22"/>
              </w:rPr>
              <w:t xml:space="preserve"> terms] OR “suicide”[</w:t>
            </w:r>
            <w:proofErr w:type="spellStart"/>
            <w:r w:rsidRPr="00D629BC">
              <w:rPr>
                <w:rFonts w:asciiTheme="majorHAnsi" w:hAnsiTheme="majorHAnsi" w:cs="Times New Roman"/>
                <w:szCs w:val="22"/>
              </w:rPr>
              <w:t>MeSH</w:t>
            </w:r>
            <w:proofErr w:type="spellEnd"/>
            <w:r w:rsidRPr="00D629BC">
              <w:rPr>
                <w:rFonts w:asciiTheme="majorHAnsi" w:hAnsiTheme="majorHAnsi" w:cs="Times New Roman"/>
                <w:szCs w:val="22"/>
              </w:rPr>
              <w:t xml:space="preserve"> terms]</w:t>
            </w:r>
          </w:p>
          <w:p w14:paraId="3A47C2A4" w14:textId="77777777" w:rsidR="000B5D04" w:rsidRPr="00D629BC" w:rsidRDefault="000B5D04" w:rsidP="000B5D04">
            <w:pPr>
              <w:pStyle w:val="NoSpacing"/>
              <w:rPr>
                <w:rFonts w:asciiTheme="majorHAnsi" w:hAnsiTheme="majorHAnsi" w:cs="Times New Roman"/>
                <w:szCs w:val="22"/>
              </w:rPr>
            </w:pPr>
            <w:r w:rsidRPr="00D629BC">
              <w:rPr>
                <w:rFonts w:asciiTheme="majorHAnsi" w:hAnsiTheme="majorHAnsi" w:cs="Times New Roman"/>
                <w:szCs w:val="22"/>
              </w:rPr>
              <w:t xml:space="preserve">OR suicide[TW] OR </w:t>
            </w:r>
            <w:proofErr w:type="spellStart"/>
            <w:r w:rsidRPr="00D629BC">
              <w:rPr>
                <w:rFonts w:asciiTheme="majorHAnsi" w:hAnsiTheme="majorHAnsi" w:cs="Times New Roman"/>
                <w:szCs w:val="22"/>
              </w:rPr>
              <w:t>suicidals</w:t>
            </w:r>
            <w:proofErr w:type="spellEnd"/>
            <w:r w:rsidRPr="00D629BC">
              <w:rPr>
                <w:rFonts w:asciiTheme="majorHAnsi" w:hAnsiTheme="majorHAnsi" w:cs="Times New Roman"/>
                <w:szCs w:val="22"/>
              </w:rPr>
              <w:t xml:space="preserve">[TW] OR suicidality[TW] OR suicide[TW]OR suicidal[TW] OR </w:t>
            </w:r>
            <w:proofErr w:type="spellStart"/>
            <w:r w:rsidRPr="00D629BC">
              <w:rPr>
                <w:rFonts w:asciiTheme="majorHAnsi" w:hAnsiTheme="majorHAnsi" w:cs="Times New Roman"/>
                <w:szCs w:val="22"/>
              </w:rPr>
              <w:t>suiciders</w:t>
            </w:r>
            <w:proofErr w:type="spellEnd"/>
            <w:r w:rsidRPr="00D629BC">
              <w:rPr>
                <w:rFonts w:asciiTheme="majorHAnsi" w:hAnsiTheme="majorHAnsi" w:cs="Times New Roman"/>
                <w:szCs w:val="22"/>
              </w:rPr>
              <w:t xml:space="preserve">[TW]OR </w:t>
            </w:r>
            <w:proofErr w:type="spellStart"/>
            <w:r w:rsidRPr="00D629BC">
              <w:rPr>
                <w:rFonts w:asciiTheme="majorHAnsi" w:hAnsiTheme="majorHAnsi" w:cs="Times New Roman"/>
                <w:szCs w:val="22"/>
              </w:rPr>
              <w:t>suicidally</w:t>
            </w:r>
            <w:proofErr w:type="spellEnd"/>
            <w:r w:rsidRPr="00D629BC">
              <w:rPr>
                <w:rFonts w:asciiTheme="majorHAnsi" w:hAnsiTheme="majorHAnsi" w:cs="Times New Roman"/>
                <w:szCs w:val="22"/>
              </w:rPr>
              <w:t>[TW] OR suicides[TW]OR suicide s[TW] OR suicided[TW]) AND (case reports[Filter]) AND (English[Language])</w:t>
            </w:r>
          </w:p>
        </w:tc>
      </w:tr>
      <w:tr w:rsidR="000B5D04" w:rsidRPr="00D629BC" w14:paraId="0BA84A22" w14:textId="77777777" w:rsidTr="000B5D04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FA349" w14:textId="77777777" w:rsidR="000B5D04" w:rsidRPr="00D629BC" w:rsidRDefault="000B5D04" w:rsidP="000B5D04">
            <w:pPr>
              <w:snapToGrid w:val="0"/>
              <w:spacing w:before="0" w:after="0" w:line="0" w:lineRule="atLeast"/>
              <w:rPr>
                <w:rFonts w:asciiTheme="majorHAnsi" w:eastAsiaTheme="minorHAnsi" w:hAnsiTheme="majorHAnsi" w:cs="Times New Roman"/>
              </w:rPr>
            </w:pPr>
            <w:r w:rsidRPr="00D629BC">
              <w:rPr>
                <w:rFonts w:asciiTheme="majorHAnsi" w:eastAsiaTheme="minorHAnsi" w:hAnsiTheme="majorHAnsi" w:cs="Times New Roman"/>
              </w:rPr>
              <w:t>Drug-induced suicide, DIS</w:t>
            </w:r>
          </w:p>
          <w:p w14:paraId="07881C09" w14:textId="5ED478C9" w:rsidR="000B5D04" w:rsidRPr="00D629BC" w:rsidRDefault="000B5D04" w:rsidP="000B5D04">
            <w:pPr>
              <w:snapToGrid w:val="0"/>
              <w:spacing w:before="0" w:after="0" w:line="0" w:lineRule="atLeast"/>
              <w:rPr>
                <w:rFonts w:asciiTheme="majorHAnsi" w:hAnsiTheme="majorHAnsi" w:cs="Times New Roman"/>
                <w:kern w:val="2"/>
                <w:szCs w:val="22"/>
              </w:rPr>
            </w:pPr>
            <w:proofErr w:type="spellStart"/>
            <w:proofErr w:type="gramStart"/>
            <w:r w:rsidRPr="00D629BC">
              <w:rPr>
                <w:rFonts w:asciiTheme="majorHAnsi" w:eastAsiaTheme="minorHAnsi" w:hAnsiTheme="majorHAnsi" w:cs="Times New Roman"/>
                <w:szCs w:val="22"/>
                <w:vertAlign w:val="superscript"/>
                <w:lang w:eastAsia="ko-KR"/>
              </w:rPr>
              <w:t>a</w:t>
            </w:r>
            <w:r w:rsidRPr="00D629BC">
              <w:rPr>
                <w:rFonts w:asciiTheme="majorHAnsi" w:eastAsiaTheme="minorHAnsi" w:hAnsiTheme="majorHAnsi" w:cs="Times New Roman"/>
                <w:szCs w:val="22"/>
              </w:rPr>
              <w:t>For</w:t>
            </w:r>
            <w:proofErr w:type="spellEnd"/>
            <w:proofErr w:type="gramEnd"/>
            <w:r w:rsidRPr="00D629BC">
              <w:rPr>
                <w:rFonts w:asciiTheme="majorHAnsi" w:eastAsiaTheme="minorHAnsi" w:hAnsiTheme="majorHAnsi" w:cs="Times New Roman"/>
                <w:szCs w:val="22"/>
              </w:rPr>
              <w:t xml:space="preserve"> drug keywords, we used the active ingredients and generic names of the drug as keywords for the drugs. The </w:t>
            </w:r>
            <w:r w:rsidRPr="00D629BC">
              <w:rPr>
                <w:rFonts w:asciiTheme="majorHAnsi" w:hAnsiTheme="majorHAnsi" w:cs="Times New Roman"/>
                <w:szCs w:val="22"/>
              </w:rPr>
              <w:t>active ingredients or generic names of the drugs were searched on “</w:t>
            </w:r>
            <w:proofErr w:type="spellStart"/>
            <w:r w:rsidRPr="00D629BC">
              <w:rPr>
                <w:rFonts w:asciiTheme="majorHAnsi" w:hAnsiTheme="majorHAnsi" w:cs="Times New Roman"/>
                <w:szCs w:val="22"/>
              </w:rPr>
              <w:t>Drugbank</w:t>
            </w:r>
            <w:proofErr w:type="spellEnd"/>
            <w:r w:rsidRPr="00D629BC">
              <w:rPr>
                <w:rFonts w:asciiTheme="majorHAnsi" w:hAnsiTheme="majorHAnsi" w:cs="Times New Roman"/>
                <w:szCs w:val="22"/>
              </w:rPr>
              <w:t xml:space="preserve"> (https://go.drugbank.com/).” </w:t>
            </w:r>
            <w:r w:rsidRPr="00D629BC">
              <w:rPr>
                <w:rFonts w:asciiTheme="majorHAnsi" w:eastAsiaTheme="minorHAnsi" w:hAnsiTheme="majorHAnsi" w:cs="Times New Roman"/>
                <w:szCs w:val="22"/>
              </w:rPr>
              <w:t xml:space="preserve">According to the Anatomical Therapeutic Chemical Classification System, the following types of medications are not included in this process: vitamins, mineral supplements, tonics, blood substitutes, emollients and </w:t>
            </w:r>
            <w:r w:rsidRPr="00D629BC">
              <w:rPr>
                <w:rFonts w:asciiTheme="majorHAnsi" w:eastAsiaTheme="minorHAnsi" w:hAnsiTheme="majorHAnsi" w:cs="Times New Roman"/>
                <w:snapToGrid w:val="0"/>
                <w:szCs w:val="22"/>
              </w:rPr>
              <w:t>protectives</w:t>
            </w:r>
            <w:r w:rsidRPr="00D629BC">
              <w:rPr>
                <w:rFonts w:asciiTheme="majorHAnsi" w:eastAsiaTheme="minorHAnsi" w:hAnsiTheme="majorHAnsi" w:cs="Times New Roman"/>
                <w:szCs w:val="22"/>
              </w:rPr>
              <w:t>, antiseptics and disinfectants, and medicated dressings along with various sections of the classification.</w:t>
            </w:r>
          </w:p>
        </w:tc>
      </w:tr>
    </w:tbl>
    <w:p w14:paraId="31105D1C" w14:textId="77777777" w:rsidR="000B5D04" w:rsidRPr="00D629BC" w:rsidRDefault="000B5D04" w:rsidP="00994A3D">
      <w:pPr>
        <w:jc w:val="both"/>
        <w:rPr>
          <w:rFonts w:asciiTheme="majorHAnsi" w:hAnsiTheme="majorHAnsi" w:cs="Times New Roman"/>
          <w:szCs w:val="24"/>
        </w:rPr>
      </w:pPr>
    </w:p>
    <w:tbl>
      <w:tblPr>
        <w:tblpPr w:leftFromText="142" w:rightFromText="142" w:vertAnchor="page" w:horzAnchor="margin" w:tblpY="772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37"/>
        <w:gridCol w:w="6361"/>
      </w:tblGrid>
      <w:tr w:rsidR="00D629BC" w:rsidRPr="00D629BC" w14:paraId="30A7C83C" w14:textId="77777777" w:rsidTr="00D629BC">
        <w:trPr>
          <w:trHeight w:val="13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58B5" w14:textId="619232DA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b/>
                <w:bCs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bCs/>
                <w:color w:val="000000"/>
                <w:szCs w:val="24"/>
              </w:rPr>
              <w:t>Table S1.</w:t>
            </w:r>
            <w:r w:rsidRPr="00FB53C4">
              <w:rPr>
                <w:rFonts w:asciiTheme="majorHAnsi" w:eastAsia="Malgun Gothic" w:hAnsiTheme="majorHAnsi" w:cs="Times New Roman"/>
                <w:bCs/>
                <w:color w:val="000000"/>
                <w:szCs w:val="24"/>
              </w:rPr>
              <w:t xml:space="preserve"> Drug classific</w:t>
            </w:r>
            <w:r w:rsidR="00FB53C4">
              <w:rPr>
                <w:rFonts w:asciiTheme="majorHAnsi" w:eastAsia="Malgun Gothic" w:hAnsiTheme="majorHAnsi" w:cs="Times New Roman"/>
                <w:bCs/>
                <w:color w:val="000000"/>
                <w:szCs w:val="24"/>
              </w:rPr>
              <w:t xml:space="preserve">ation according to the ATC </w:t>
            </w:r>
            <w:proofErr w:type="spellStart"/>
            <w:r w:rsidR="00FB53C4">
              <w:rPr>
                <w:rFonts w:asciiTheme="majorHAnsi" w:eastAsia="Malgun Gothic" w:hAnsiTheme="majorHAnsi" w:cs="Times New Roman"/>
                <w:bCs/>
                <w:color w:val="000000"/>
                <w:szCs w:val="24"/>
              </w:rPr>
              <w:t>code</w:t>
            </w:r>
            <w:r w:rsidRPr="00FB53C4">
              <w:rPr>
                <w:rFonts w:asciiTheme="majorHAnsi" w:eastAsia="Malgun Gothic" w:hAnsiTheme="majorHAnsi" w:cs="Times New Roman"/>
                <w:bCs/>
                <w:color w:val="000000"/>
                <w:szCs w:val="24"/>
                <w:vertAlign w:val="superscript"/>
              </w:rPr>
              <w:t>a</w:t>
            </w:r>
            <w:proofErr w:type="spellEnd"/>
            <w:r w:rsidR="00FB53C4" w:rsidRPr="00FB53C4">
              <w:t>.</w:t>
            </w:r>
          </w:p>
        </w:tc>
      </w:tr>
      <w:tr w:rsidR="00D629BC" w:rsidRPr="00D629BC" w14:paraId="21EEC3A5" w14:textId="77777777" w:rsidTr="00D629BC">
        <w:trPr>
          <w:trHeight w:val="138"/>
        </w:trPr>
        <w:tc>
          <w:tcPr>
            <w:tcW w:w="2108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2FB96D48" w14:textId="77777777" w:rsidR="00D629BC" w:rsidRPr="00D629BC" w:rsidRDefault="00D629BC" w:rsidP="00D629BC">
            <w:pPr>
              <w:spacing w:before="0" w:after="0"/>
              <w:jc w:val="center"/>
              <w:rPr>
                <w:rFonts w:asciiTheme="majorHAnsi" w:eastAsia="Malgun Gothic" w:hAnsiTheme="majorHAnsi" w:cs="Times New Roman"/>
                <w:b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color w:val="000000"/>
                <w:szCs w:val="24"/>
              </w:rPr>
              <w:lastRenderedPageBreak/>
              <w:t>Drug class</w:t>
            </w:r>
          </w:p>
        </w:tc>
        <w:tc>
          <w:tcPr>
            <w:tcW w:w="28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7A22192" w14:textId="77777777" w:rsidR="00D629BC" w:rsidRPr="00D629BC" w:rsidRDefault="00D629BC" w:rsidP="00D629BC">
            <w:pPr>
              <w:spacing w:before="0" w:after="0"/>
              <w:jc w:val="center"/>
              <w:rPr>
                <w:rFonts w:asciiTheme="majorHAnsi" w:eastAsia="Malgun Gothic" w:hAnsiTheme="majorHAnsi" w:cs="Times New Roman"/>
                <w:b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color w:val="000000"/>
                <w:szCs w:val="24"/>
              </w:rPr>
              <w:t>ATC code</w:t>
            </w:r>
          </w:p>
        </w:tc>
      </w:tr>
      <w:tr w:rsidR="00D629BC" w:rsidRPr="00D629BC" w14:paraId="1FBECAD5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4501B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tidepressant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1FA5E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N06A</w:t>
            </w:r>
          </w:p>
        </w:tc>
      </w:tr>
      <w:tr w:rsidR="00D629BC" w:rsidRPr="00D629BC" w14:paraId="2F6F0F5C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0965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Immunostimulants</w:t>
            </w:r>
            <w:proofErr w:type="spellEnd"/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D547D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L03A</w:t>
            </w:r>
          </w:p>
        </w:tc>
      </w:tr>
      <w:tr w:rsidR="00D629BC" w:rsidRPr="00D629BC" w14:paraId="2B795F16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D0EFE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Psychostimulant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5068E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N06B</w:t>
            </w:r>
          </w:p>
        </w:tc>
      </w:tr>
      <w:tr w:rsidR="00D629BC" w:rsidRPr="00D629BC" w14:paraId="39BD6B1C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19F3D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tiepileptics</w:t>
            </w:r>
            <w:proofErr w:type="spellEnd"/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6D59A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N03A</w:t>
            </w:r>
          </w:p>
        </w:tc>
      </w:tr>
      <w:tr w:rsidR="00D629BC" w:rsidRPr="00D629BC" w14:paraId="050CA411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2D5E2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tipsychotic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4083A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N05A</w:t>
            </w:r>
          </w:p>
        </w:tc>
      </w:tr>
      <w:tr w:rsidR="00D629BC" w:rsidRPr="00D629BC" w14:paraId="2D10710F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ED18E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abolic steroid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02F6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14A</w:t>
            </w:r>
          </w:p>
        </w:tc>
      </w:tr>
      <w:tr w:rsidR="00D629BC" w:rsidRPr="00D629BC" w14:paraId="5407394E" w14:textId="77777777" w:rsidTr="00D629BC">
        <w:trPr>
          <w:trHeight w:val="265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E102F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tiinflammatory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 xml:space="preserve"> and </w:t>
            </w: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tirheumatic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 xml:space="preserve"> products, </w:t>
            </w: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nonsteroids</w:t>
            </w:r>
            <w:proofErr w:type="spellEnd"/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FBCB4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M01A</w:t>
            </w:r>
          </w:p>
        </w:tc>
      </w:tr>
      <w:tr w:rsidR="00D629BC" w:rsidRPr="00D629BC" w14:paraId="765B6034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E3F2D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Cough suppressant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7304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R05F, R05D</w:t>
            </w:r>
          </w:p>
        </w:tc>
      </w:tr>
      <w:tr w:rsidR="00D629BC" w:rsidRPr="00D629BC" w14:paraId="6E70C76C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69F8E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Drugs used in addictive disorder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3DD63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N07B</w:t>
            </w:r>
          </w:p>
        </w:tc>
      </w:tr>
      <w:tr w:rsidR="00D629BC" w:rsidRPr="00D629BC" w14:paraId="7D1D71F1" w14:textId="77777777" w:rsidTr="00D629BC">
        <w:trPr>
          <w:trHeight w:val="210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F7DBB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tiacne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 xml:space="preserve"> preparations </w:t>
            </w: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766BF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D10 (D10A: topical use, D10B: systemic use)</w:t>
            </w:r>
          </w:p>
        </w:tc>
      </w:tr>
      <w:tr w:rsidR="00D629BC" w:rsidRPr="00D629BC" w14:paraId="5D90F5F6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93278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timalarials</w:t>
            </w:r>
            <w:proofErr w:type="spellEnd"/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2129E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P01B</w:t>
            </w:r>
          </w:p>
        </w:tc>
      </w:tr>
      <w:tr w:rsidR="00D629BC" w:rsidRPr="00D629BC" w14:paraId="603F2FFC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D1E9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Narcotic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8E92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 xml:space="preserve">　</w:t>
            </w:r>
          </w:p>
        </w:tc>
      </w:tr>
      <w:tr w:rsidR="00D629BC" w:rsidRPr="00D629BC" w14:paraId="3C2F0F21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0B22E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Respiratory system product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09488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R07A</w:t>
            </w:r>
          </w:p>
        </w:tc>
      </w:tr>
      <w:tr w:rsidR="00D629BC" w:rsidRPr="00D629BC" w14:paraId="4AA0DAE4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44A23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algesics and antipyretic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D2929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N02B</w:t>
            </w:r>
          </w:p>
        </w:tc>
      </w:tr>
      <w:tr w:rsidR="00D629BC" w:rsidRPr="00D629BC" w14:paraId="7C039658" w14:textId="77777777" w:rsidTr="00D629BC">
        <w:trPr>
          <w:trHeight w:val="174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A443B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tibacterials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 xml:space="preserve"> </w:t>
            </w: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85862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 xml:space="preserve">J01 (J01A: </w:t>
            </w: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tetracyclines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 xml:space="preserve">, J01M: quinolone </w:t>
            </w: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tibacterials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)</w:t>
            </w:r>
          </w:p>
        </w:tc>
      </w:tr>
      <w:tr w:rsidR="00D629BC" w:rsidRPr="00D629BC" w14:paraId="703D2707" w14:textId="77777777" w:rsidTr="00D629BC">
        <w:trPr>
          <w:trHeight w:val="241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B99CB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timycobacterials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 xml:space="preserve"> </w:t>
            </w: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7C2E8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 xml:space="preserve">J04 (No </w:t>
            </w: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subclassification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)</w:t>
            </w:r>
          </w:p>
        </w:tc>
      </w:tr>
      <w:tr w:rsidR="00D629BC" w:rsidRPr="00D629BC" w14:paraId="28192481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F3532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tiviral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8B087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J05</w:t>
            </w:r>
          </w:p>
        </w:tc>
      </w:tr>
      <w:tr w:rsidR="00D629BC" w:rsidRPr="00D629BC" w14:paraId="388D1995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A2D32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Hypnotics and sedative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4CA2E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N05C</w:t>
            </w:r>
          </w:p>
        </w:tc>
      </w:tr>
      <w:tr w:rsidR="00D629BC" w:rsidRPr="00D629BC" w14:paraId="6FDAE37F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B3EED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Immunosuppressants</w:t>
            </w:r>
            <w:proofErr w:type="spellEnd"/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9BCBF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L04A</w:t>
            </w:r>
          </w:p>
        </w:tc>
      </w:tr>
      <w:tr w:rsidR="00D629BC" w:rsidRPr="00D629BC" w14:paraId="6ACAB764" w14:textId="77777777" w:rsidTr="00D629BC">
        <w:trPr>
          <w:trHeight w:val="199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5F7F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 xml:space="preserve">Anesthetics </w:t>
            </w: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A5563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N01 (N01A: topical use, N01B: systemic use)</w:t>
            </w:r>
          </w:p>
        </w:tc>
      </w:tr>
      <w:tr w:rsidR="00D629BC" w:rsidRPr="00D629BC" w14:paraId="2E220BC7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5E0D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Corticosteroid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71A20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S03B, S02B, H02B, H02A, D07A, D07B, D07C, and D07X</w:t>
            </w:r>
          </w:p>
        </w:tc>
      </w:tr>
      <w:tr w:rsidR="00D629BC" w:rsidRPr="00D629BC" w14:paraId="47C0C95E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9613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timycotics</w:t>
            </w:r>
            <w:proofErr w:type="spellEnd"/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C4D5D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J02A</w:t>
            </w:r>
          </w:p>
        </w:tc>
      </w:tr>
      <w:tr w:rsidR="00D629BC" w:rsidRPr="00D629BC" w14:paraId="67B23AF9" w14:textId="77777777" w:rsidTr="00D629BC">
        <w:trPr>
          <w:trHeight w:val="349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FA28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 xml:space="preserve">Anti-Parkinson drugs </w:t>
            </w: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EB6A9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 xml:space="preserve">N04 (No </w:t>
            </w: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subclassification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)</w:t>
            </w:r>
          </w:p>
        </w:tc>
      </w:tr>
      <w:tr w:rsidR="00D629BC" w:rsidRPr="00D629BC" w14:paraId="2E3397C6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4A88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Drugs for constipation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28B6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06A</w:t>
            </w:r>
          </w:p>
        </w:tc>
      </w:tr>
      <w:tr w:rsidR="00D629BC" w:rsidRPr="00D629BC" w14:paraId="3AF23F97" w14:textId="77777777" w:rsidTr="00D629BC">
        <w:trPr>
          <w:trHeight w:val="574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4F9D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 xml:space="preserve">Drugs for obstructive airway diseases </w:t>
            </w: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4F4DA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R03 (R03B, other drugs for obstructive airway diseases and inhalants; R03D, other systemic drugs for obstructive airway diseases)</w:t>
            </w:r>
          </w:p>
        </w:tc>
      </w:tr>
      <w:tr w:rsidR="00D629BC" w:rsidRPr="00D629BC" w14:paraId="4C1C5DF5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4903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limentary tract and metabolism product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EB07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16A</w:t>
            </w:r>
          </w:p>
        </w:tc>
      </w:tr>
      <w:tr w:rsidR="00D629BC" w:rsidRPr="00D629BC" w14:paraId="6A7BE918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67DA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timigraine preparation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60CF4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N02C</w:t>
            </w:r>
          </w:p>
        </w:tc>
      </w:tr>
      <w:tr w:rsidR="00D629BC" w:rsidRPr="00D629BC" w14:paraId="5B085B92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32AF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tineoplastic agent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72BCE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L01X</w:t>
            </w:r>
          </w:p>
        </w:tc>
      </w:tr>
      <w:tr w:rsidR="00D629BC" w:rsidRPr="00D629BC" w14:paraId="2CED6486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D2CB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nxiolytic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9F06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N05B</w:t>
            </w:r>
          </w:p>
        </w:tc>
      </w:tr>
      <w:tr w:rsidR="00D629BC" w:rsidRPr="00D629BC" w14:paraId="3FF8302C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63D20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Beta-blocking agent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3C34C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C07A</w:t>
            </w:r>
          </w:p>
        </w:tc>
      </w:tr>
      <w:tr w:rsidR="00D629BC" w:rsidRPr="00D629BC" w14:paraId="575ACEC2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E1AD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Hormone antagonists and related agent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A6D96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L02B</w:t>
            </w:r>
          </w:p>
        </w:tc>
      </w:tr>
      <w:tr w:rsidR="00D629BC" w:rsidRPr="00D629BC" w14:paraId="6BCD7387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DC51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Other nervous system drugs</w:t>
            </w:r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2E23A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N07X</w:t>
            </w:r>
          </w:p>
        </w:tc>
      </w:tr>
      <w:tr w:rsidR="00D629BC" w:rsidRPr="00D629BC" w14:paraId="74A2E665" w14:textId="77777777" w:rsidTr="00D629BC">
        <w:trPr>
          <w:trHeight w:val="132"/>
        </w:trPr>
        <w:tc>
          <w:tcPr>
            <w:tcW w:w="21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058B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Propulsives</w:t>
            </w:r>
            <w:proofErr w:type="spellEnd"/>
          </w:p>
        </w:tc>
        <w:tc>
          <w:tcPr>
            <w:tcW w:w="2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F76F2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Cs w:val="24"/>
              </w:rPr>
              <w:t>A03F</w:t>
            </w:r>
          </w:p>
        </w:tc>
      </w:tr>
      <w:tr w:rsidR="00D629BC" w:rsidRPr="00D629BC" w14:paraId="1344D1A6" w14:textId="77777777" w:rsidTr="00D629BC">
        <w:trPr>
          <w:trHeight w:val="2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B1A5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</w:rPr>
              <w:t>Anatomical Therapeutic Chemical Classification, ATC</w:t>
            </w:r>
          </w:p>
        </w:tc>
      </w:tr>
      <w:tr w:rsidR="00D629BC" w:rsidRPr="00D629BC" w14:paraId="6A8523FD" w14:textId="77777777" w:rsidTr="00D629BC">
        <w:trPr>
          <w:trHeight w:val="2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8473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  <w:vertAlign w:val="superscript"/>
              </w:rPr>
              <w:t>a</w:t>
            </w:r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</w:rPr>
              <w:t>Drugs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</w:rPr>
              <w:t xml:space="preserve"> were classified according to the level 2 of the ATC</w:t>
            </w:r>
          </w:p>
        </w:tc>
      </w:tr>
      <w:tr w:rsidR="00D629BC" w:rsidRPr="00D629BC" w14:paraId="14165972" w14:textId="77777777" w:rsidTr="00D629BC">
        <w:trPr>
          <w:trHeight w:val="2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968D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  <w:vertAlign w:val="superscript"/>
              </w:rPr>
              <w:t>b</w:t>
            </w:r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</w:rPr>
              <w:t>Subcategories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</w:rPr>
              <w:t xml:space="preserve"> are classified according to the purpose of use (local or whole-body purpose)</w:t>
            </w:r>
          </w:p>
        </w:tc>
      </w:tr>
      <w:tr w:rsidR="00D629BC" w:rsidRPr="00D629BC" w14:paraId="0DB7DC94" w14:textId="77777777" w:rsidTr="00D629BC">
        <w:trPr>
          <w:trHeight w:val="13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2310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  <w:vertAlign w:val="superscript"/>
              </w:rPr>
              <w:t>c</w:t>
            </w:r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</w:rPr>
              <w:t>The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</w:rPr>
              <w:t xml:space="preserve"> number of patients was small and they could not be categorized into third-level subgroups</w:t>
            </w:r>
          </w:p>
        </w:tc>
      </w:tr>
      <w:tr w:rsidR="00D629BC" w:rsidRPr="00D629BC" w14:paraId="4E3F8F0B" w14:textId="77777777" w:rsidTr="00D629BC">
        <w:trPr>
          <w:trHeight w:val="6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E358" w14:textId="77777777" w:rsidR="00D629BC" w:rsidRPr="00D629BC" w:rsidRDefault="00D629BC" w:rsidP="00D629BC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  <w:vertAlign w:val="superscript"/>
              </w:rPr>
              <w:t>d</w:t>
            </w:r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</w:rPr>
              <w:t>No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4"/>
              </w:rPr>
              <w:t xml:space="preserve"> subcategories after level 2</w:t>
            </w:r>
          </w:p>
        </w:tc>
      </w:tr>
    </w:tbl>
    <w:p w14:paraId="269D8FB8" w14:textId="0AC5171C" w:rsidR="000B5D04" w:rsidRPr="00D629BC" w:rsidRDefault="000B5D04" w:rsidP="00994A3D">
      <w:pPr>
        <w:jc w:val="both"/>
        <w:rPr>
          <w:rFonts w:asciiTheme="majorHAnsi" w:hAnsiTheme="majorHAnsi" w:cs="Times New Roman"/>
          <w:szCs w:val="24"/>
        </w:rPr>
      </w:pPr>
      <w:r w:rsidRPr="00D629BC">
        <w:rPr>
          <w:rFonts w:asciiTheme="majorHAnsi" w:hAnsiTheme="majorHAnsi" w:cs="Times New Roman"/>
          <w:szCs w:val="24"/>
        </w:rPr>
        <w:br w:type="page"/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2"/>
        <w:gridCol w:w="1386"/>
        <w:gridCol w:w="515"/>
        <w:gridCol w:w="682"/>
        <w:gridCol w:w="594"/>
        <w:gridCol w:w="596"/>
        <w:gridCol w:w="594"/>
        <w:gridCol w:w="596"/>
        <w:gridCol w:w="594"/>
        <w:gridCol w:w="596"/>
        <w:gridCol w:w="594"/>
        <w:gridCol w:w="596"/>
        <w:gridCol w:w="1043"/>
        <w:gridCol w:w="710"/>
      </w:tblGrid>
      <w:tr w:rsidR="00401441" w:rsidRPr="00D629BC" w14:paraId="348E81F9" w14:textId="77777777" w:rsidTr="00D629BC">
        <w:trPr>
          <w:trHeight w:val="170"/>
        </w:trPr>
        <w:tc>
          <w:tcPr>
            <w:tcW w:w="5000" w:type="pct"/>
            <w:gridSpan w:val="1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6E2BAF" w14:textId="62C137CA" w:rsidR="00401441" w:rsidRPr="00D629BC" w:rsidRDefault="00401441" w:rsidP="00401441">
            <w:pPr>
              <w:spacing w:before="0" w:after="0"/>
              <w:rPr>
                <w:rFonts w:asciiTheme="majorHAnsi" w:eastAsia="Malgun Gothic" w:hAnsiTheme="majorHAnsi" w:cs="Times New Roman"/>
                <w:b/>
                <w:bCs/>
                <w:szCs w:val="20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bCs/>
                <w:szCs w:val="20"/>
              </w:rPr>
              <w:lastRenderedPageBreak/>
              <w:t xml:space="preserve">Table </w:t>
            </w:r>
            <w:r w:rsidR="00D629BC">
              <w:rPr>
                <w:rFonts w:asciiTheme="majorHAnsi" w:eastAsia="Malgun Gothic" w:hAnsiTheme="majorHAnsi" w:cs="Times New Roman"/>
                <w:b/>
                <w:bCs/>
                <w:szCs w:val="20"/>
              </w:rPr>
              <w:t>S</w:t>
            </w:r>
            <w:r w:rsidR="00EB0165">
              <w:rPr>
                <w:rFonts w:asciiTheme="majorHAnsi" w:eastAsia="Malgun Gothic" w:hAnsiTheme="majorHAnsi" w:cs="Times New Roman"/>
                <w:b/>
                <w:bCs/>
                <w:szCs w:val="20"/>
              </w:rPr>
              <w:t>2</w:t>
            </w:r>
            <w:r w:rsidRPr="00D629BC">
              <w:rPr>
                <w:rFonts w:asciiTheme="majorHAnsi" w:eastAsia="Malgun Gothic" w:hAnsiTheme="majorHAnsi" w:cs="Times New Roman"/>
                <w:b/>
                <w:bCs/>
                <w:szCs w:val="20"/>
              </w:rPr>
              <w:t>.</w:t>
            </w:r>
            <w:r w:rsidRPr="00FB53C4">
              <w:t xml:space="preserve"> The results of the causality assessment according to the Naranjo ADR score</w:t>
            </w:r>
            <w:r w:rsidR="00FB53C4">
              <w:t>.</w:t>
            </w:r>
            <w:bookmarkStart w:id="0" w:name="_GoBack"/>
            <w:bookmarkEnd w:id="0"/>
          </w:p>
        </w:tc>
      </w:tr>
      <w:tr w:rsidR="00401441" w:rsidRPr="00D629BC" w14:paraId="610112CF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A1D01C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  <w:t>Classes of drug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5DA79C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97EFC9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  <w:t>N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7AE291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  <w:t>N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F6C371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  <w:t>N3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58978D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  <w:t>N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5EDBF0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  <w:t>N5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CC5363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  <w:t>N6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4BEE12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  <w:t>N7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9D0A64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  <w:t>N8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488D1F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  <w:t>N9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FEB72C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  <w:t>N10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69E2C4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  <w:t>Naranjo</w:t>
            </w:r>
            <w:r w:rsidRPr="00D629BC"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  <w:br/>
              <w:t>Score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D159BA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</w:rPr>
              <w:t xml:space="preserve">Reference </w:t>
            </w:r>
            <w:r w:rsidRPr="00D629BC">
              <w:rPr>
                <w:rFonts w:asciiTheme="majorHAnsi" w:eastAsia="Malgun Gothic" w:hAnsiTheme="majorHAnsi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401441" w:rsidRPr="00D629BC" w14:paraId="1B5BE152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716F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nabolic steroid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B67D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AS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BB7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3AF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1B7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F9E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D46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904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A12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1E5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E80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B75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A4C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0D8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1</w:t>
            </w:r>
          </w:p>
        </w:tc>
      </w:tr>
      <w:tr w:rsidR="00401441" w:rsidRPr="00D629BC" w14:paraId="55EA63E2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CD5F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nabolic steroid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936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AS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7A6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E2A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436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DAF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4A2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009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070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980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A59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B7B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FA1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5CA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335EE3B2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C08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nabolic steroid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A6D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AS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096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8DF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CC2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512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521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CA31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147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8C1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832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54B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C8F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E5E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499144D2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0046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nabolic steroid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6AC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AS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221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8EA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4CA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0CF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5F8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C62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6411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424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94F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FAB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D5D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6C6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5CF5F448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F5D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nabolic steroid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2DB9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AS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F78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263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079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270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4FC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FC8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973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007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C5C6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85D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0EA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072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1C8FBD1D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4B1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nabolic steroid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AE0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AS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4C9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B3E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2D0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973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067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782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018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A3A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20A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7E5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96B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D28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545D72A8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CCF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nabolic steroid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DC6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AS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403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5D8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813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5ED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56F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1B0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629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174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A42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6B0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B29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B8D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7C353527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887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nabolic steroid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463F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AS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1A8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57D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2EF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A21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06D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36DC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297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90F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476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CA9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0F0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136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42C99A0D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235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algesics and antipyretic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71FC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Ziconotid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9EE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9D6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225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F88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872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749E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8E0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156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454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146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617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806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2</w:t>
            </w:r>
          </w:p>
        </w:tc>
      </w:tr>
      <w:tr w:rsidR="00401441" w:rsidRPr="00D629BC" w14:paraId="451FC98A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CC2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algesics and antipyretic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B493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Ziconotid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5A2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291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180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6E6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8BB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4E8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DFA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620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C97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C95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437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B1F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538DDE0A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7C2F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algesics and antipyretic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1B1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202124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202124"/>
                <w:sz w:val="18"/>
                <w:szCs w:val="18"/>
              </w:rPr>
              <w:t>Nabiximols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202124"/>
                <w:sz w:val="18"/>
                <w:szCs w:val="18"/>
              </w:rPr>
              <w:t> 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6A0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16C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F61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68E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A8B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CBF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D29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BB6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1C4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B7C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C51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C900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3</w:t>
            </w:r>
          </w:p>
        </w:tc>
      </w:tr>
      <w:tr w:rsidR="00401441" w:rsidRPr="00D629BC" w14:paraId="07CC2E4F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17C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esthetic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ECB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Ketam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7C7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42A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230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01B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7D1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546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5E0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B4C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947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315B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AC5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CC3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4</w:t>
            </w:r>
          </w:p>
        </w:tc>
      </w:tr>
      <w:tr w:rsidR="00401441" w:rsidRPr="00D629BC" w14:paraId="7EA13C4F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40A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esthetic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0F3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Ketam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A48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85B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DAA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FC1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5D9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61A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7BA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ED3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3E1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A92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86C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387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5</w:t>
            </w:r>
          </w:p>
        </w:tc>
      </w:tr>
      <w:tr w:rsidR="00401441" w:rsidRPr="00D629BC" w14:paraId="6239DAB1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AD3F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esthetic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F7D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Ketam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F40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87F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A76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E515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790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CAE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B83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4EE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D8D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CA0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8C0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D2E6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2521A739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97C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acne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 xml:space="preserve"> preparation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5D70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sotretinoin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E4F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B58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32C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4A5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D95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EF9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5FF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D7D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C4D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AB7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F14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375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6</w:t>
            </w:r>
          </w:p>
        </w:tc>
      </w:tr>
      <w:tr w:rsidR="00401441" w:rsidRPr="00D629BC" w14:paraId="59C72D22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0C6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acne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 xml:space="preserve"> preparation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84F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sotretinoin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BE6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C0D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FE7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2F8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BC66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491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F7F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801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F50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DF5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B40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FA8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7</w:t>
            </w:r>
          </w:p>
        </w:tc>
      </w:tr>
      <w:tr w:rsidR="00401441" w:rsidRPr="00D629BC" w14:paraId="45F1C1E3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5E5F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acne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 xml:space="preserve"> preparation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475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sotretinoin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A75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2F7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C72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756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579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7AB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4EC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288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87E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7FF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C2E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233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6BF593A3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FC6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acne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 xml:space="preserve"> preparation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CF1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sotretinoin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A77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C72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79F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AFA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D9F1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4ED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EED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97C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5F3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000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AD3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F80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7C7C8FF4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C5A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acne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 xml:space="preserve"> preparation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982C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sotretinoin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972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158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ABC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623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5E1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0DA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276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06D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167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3BD5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2F32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8BC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8</w:t>
            </w:r>
          </w:p>
        </w:tc>
      </w:tr>
      <w:tr w:rsidR="00401441" w:rsidRPr="00D629BC" w14:paraId="7DA02F5F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8BEF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bacterial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394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Ciprofloxacin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158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CE9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061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B53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1BBE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5A2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4E1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F21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5FF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BF9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6EB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A70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9</w:t>
            </w:r>
          </w:p>
        </w:tc>
      </w:tr>
      <w:tr w:rsidR="00401441" w:rsidRPr="00D629BC" w14:paraId="02301F5A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577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bacterial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03F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Doxycycl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990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DAF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0B4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934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F73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F28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0A35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79E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745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731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F22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8FD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10</w:t>
            </w:r>
          </w:p>
        </w:tc>
      </w:tr>
      <w:tr w:rsidR="00401441" w:rsidRPr="00D629BC" w14:paraId="0E182BCA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8229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bacterial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16C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Doxycycl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478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A04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66A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668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B3B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6FC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590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F1D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6555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BA9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D24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BF4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06F7323A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96CF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bacterial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666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Doxycycl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6A2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FB00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064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32B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EE8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71C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B70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7C8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093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1EB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E75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D4B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5B6BFED6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8D3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A4D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ar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62C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C0B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DE5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C084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312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EA5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41F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188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741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850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1BF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6B9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11</w:t>
            </w:r>
          </w:p>
        </w:tc>
      </w:tr>
      <w:tr w:rsidR="00401441" w:rsidRPr="00D629BC" w14:paraId="6D6B16E9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364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0AA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Sertral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8AF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584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BC9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BF0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398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C7C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386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548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B71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53A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224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09B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12</w:t>
            </w:r>
          </w:p>
        </w:tc>
      </w:tr>
      <w:tr w:rsidR="00401441" w:rsidRPr="00D629BC" w14:paraId="679B8B0D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C98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14A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8DD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C4F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5ED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7A6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97C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A48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C25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E5B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3EC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181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47AC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171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13</w:t>
            </w:r>
          </w:p>
        </w:tc>
      </w:tr>
      <w:tr w:rsidR="00401441" w:rsidRPr="00D629BC" w14:paraId="0B47A40F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518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9AA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483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45A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3CC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A8D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EDF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D68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C81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E64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05A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47F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964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5A5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7A430365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8ED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B61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4E5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3BB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FE4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9E8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55C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FBB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BE0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98C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D73B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463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4C1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84D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5A30D3B5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2AF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D199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C28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CC9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B51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07E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181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D94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D40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232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614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826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0A56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11C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7BCC80EC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A23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F60C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F5D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030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14E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01A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BA7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1E4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CA37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FB3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678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25A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EE8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AAD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1A48EB2D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CBE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512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0E7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441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5A0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AEC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0C8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E31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D47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6F2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406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AF1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F33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8A3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388EE15C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ECD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0FF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FCA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6538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53F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FB5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969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0CF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D98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4D8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42A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C78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85D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6B3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14</w:t>
            </w:r>
          </w:p>
        </w:tc>
      </w:tr>
      <w:tr w:rsidR="00401441" w:rsidRPr="00D629BC" w14:paraId="1B43B084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66D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lastRenderedPageBreak/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B0A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FED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06C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E2D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46C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BEC6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312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D4C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673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F7D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79F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66F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366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7C15D18E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854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E003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D08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5AD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439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103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E59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0F8D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320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6C9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D21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F33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C71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BBF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7A076D05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4006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27BC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0D0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5BB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990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878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016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2D8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7A3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6D5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88E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1D9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163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BB7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534B1581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450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690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B1F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3A8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5F4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429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607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AB5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4C8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812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B85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103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9D9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BB3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5F45B56B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DE9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045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D57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597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2F6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6D7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1DC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752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22A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019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E74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7E6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5B0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6C1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5432D542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C3A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D7B3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Escitalopram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AA3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148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937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82A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A6D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86A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8FA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00F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9F4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472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935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46F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15</w:t>
            </w:r>
          </w:p>
        </w:tc>
      </w:tr>
      <w:tr w:rsidR="00401441" w:rsidRPr="00D629BC" w14:paraId="760ED1DB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1DE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8B26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154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5B4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75E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D59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D8C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187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B84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E30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257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701B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C2B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726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16</w:t>
            </w:r>
          </w:p>
        </w:tc>
      </w:tr>
      <w:tr w:rsidR="00401441" w:rsidRPr="00D629BC" w14:paraId="3C373436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ADF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2D8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Escitalopram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835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89E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5E8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EFB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A37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C1F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B6A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801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4D1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8D7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1DF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8F6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17</w:t>
            </w:r>
          </w:p>
        </w:tc>
      </w:tr>
      <w:tr w:rsidR="00401441" w:rsidRPr="00D629BC" w14:paraId="77BDC45D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C96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EFFF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Sertral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EE5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5E3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33D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6A6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17C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15D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01C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6B78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DBD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5FA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CC7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489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18</w:t>
            </w:r>
          </w:p>
        </w:tc>
      </w:tr>
      <w:tr w:rsidR="00401441" w:rsidRPr="00D629BC" w14:paraId="58EEC44D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247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ropulsive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B1E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Metoclopramid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F2B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E2A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D7A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7B0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DFC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001D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EE4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CFD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E171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BED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983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6D1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603957F0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999C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D52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Mirtazap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3C9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378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205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866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4BF3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516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037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483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719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D71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5A5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511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19</w:t>
            </w:r>
          </w:p>
        </w:tc>
      </w:tr>
      <w:tr w:rsidR="00401441" w:rsidRPr="00D629BC" w14:paraId="22DD1AF7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6CB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Anti-Parkinson drug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F90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Levodopa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426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A19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E3B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75A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065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477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70C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402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002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4FF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37D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E9BD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5EF83983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2E7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  <w:t>Anxiolytic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DEDF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Benzodiazepines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FCD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5FD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29C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528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A93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326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3C9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D4D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D70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234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DD9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F8E6" w14:textId="77777777" w:rsidR="00401441" w:rsidRPr="00D629BC" w:rsidRDefault="00401441" w:rsidP="001E1DFD">
            <w:pPr>
              <w:spacing w:after="0"/>
              <w:ind w:firstLineChars="100" w:firstLine="18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20</w:t>
            </w:r>
          </w:p>
        </w:tc>
      </w:tr>
      <w:tr w:rsidR="00401441" w:rsidRPr="00D629BC" w14:paraId="4DCD2DED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4C0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8E0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012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281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861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60D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0A9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A31F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DF8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933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4FD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9AF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6BE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D1B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21</w:t>
            </w:r>
          </w:p>
        </w:tc>
      </w:tr>
      <w:tr w:rsidR="00401441" w:rsidRPr="00D629BC" w14:paraId="2C408573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7ABC6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9A2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Sertral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BD9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A01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DEA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A02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0EB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796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FB6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754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0C9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2C9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682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D8F5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22</w:t>
            </w:r>
          </w:p>
        </w:tc>
      </w:tr>
      <w:tr w:rsidR="00401441" w:rsidRPr="00D629BC" w14:paraId="4B7623D6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50E3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F29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Bupropion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D0A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D1E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AEA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326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C0E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76A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4C6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B4F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002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E09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0B7F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126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23</w:t>
            </w:r>
          </w:p>
        </w:tc>
      </w:tr>
      <w:tr w:rsidR="00401441" w:rsidRPr="00D629BC" w14:paraId="56DC2744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97C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126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Escitalopram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A49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B35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D83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426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9E28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39B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793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2AF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581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543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021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225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24</w:t>
            </w:r>
          </w:p>
        </w:tc>
      </w:tr>
      <w:tr w:rsidR="00401441" w:rsidRPr="00D629BC" w14:paraId="5F495823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365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epileptic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185BF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Rufinamid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C2C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518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333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7AA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748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E4F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989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CAC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04E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7B6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1B3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777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25</w:t>
            </w:r>
          </w:p>
        </w:tc>
      </w:tr>
      <w:tr w:rsidR="00401441" w:rsidRPr="00D629BC" w14:paraId="785AAE46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283C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epileptic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406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Rufinamid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17D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7E7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CD3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26E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36E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CED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85B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8A2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0D3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198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1C9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A59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162234C9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A44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epileptic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DA3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erampanel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253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E7F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4DB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54E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D93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EEC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C29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48E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10F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903B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36F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584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26</w:t>
            </w:r>
          </w:p>
        </w:tc>
      </w:tr>
      <w:tr w:rsidR="00401441" w:rsidRPr="00D629BC" w14:paraId="1912C63C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B97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epileptic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82B3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erampanel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F03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F42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6B8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574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451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63D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C73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0F2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3A8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8A4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CC1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6ED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19C909B0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B20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epileptic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B1C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erampanel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B18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691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9A2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FC5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93D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C152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D9D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368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5A3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D2C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85A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AA2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4CC8D330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59E9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epileptic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299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Ethosuximid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7FE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09B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F69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E14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CDA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A6A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A2E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D3D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70A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0A6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446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94A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27</w:t>
            </w:r>
          </w:p>
        </w:tc>
      </w:tr>
      <w:tr w:rsidR="00401441" w:rsidRPr="00D629BC" w14:paraId="6190BF87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AB05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epileptic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62D3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Gabapentin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307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09B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8C1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592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9D2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263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745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BC4F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C4C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AA5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8CF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087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28</w:t>
            </w:r>
          </w:p>
        </w:tc>
      </w:tr>
      <w:tr w:rsidR="00401441" w:rsidRPr="00D629BC" w14:paraId="2A0D00E6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996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epileptic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D0F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Levetiracetam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6C7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2DA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2A2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BC6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E25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B19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193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168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8664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89D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9AA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DBB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29</w:t>
            </w:r>
          </w:p>
        </w:tc>
      </w:tr>
      <w:tr w:rsidR="00401441" w:rsidRPr="00D629BC" w14:paraId="62D3B90D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4B19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epileptic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EC3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Levetiracetam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475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698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BA2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875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FE2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55C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EE6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3B2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5CA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347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326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D20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30</w:t>
            </w:r>
          </w:p>
        </w:tc>
      </w:tr>
      <w:tr w:rsidR="00401441" w:rsidRPr="00D629BC" w14:paraId="63E742ED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056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epileptic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5C6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Levetiracetam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2F7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9D9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D6F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CBD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2E8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5BDF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81E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28B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5A4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7FE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C10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8DF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6904F3EC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642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epileptic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EEC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Levetiracetam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347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845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CAC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37F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BF7D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8E9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E36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F65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D85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BFA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292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8B3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1425B49E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A11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epileptic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C37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Levetiracetam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24F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D9D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08B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E32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B32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94F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D7B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B89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FBB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FE7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A99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2DA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424D79D9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CD9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epileptic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080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Levetiracetam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7C1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6B7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C06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098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540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CED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B5D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1D3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FF9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7804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B73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FB1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3DF89C28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412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epileptic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BF1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regabalin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0FE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DBE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05F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2D5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8DF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266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356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567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D73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FCC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376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3D1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31</w:t>
            </w:r>
          </w:p>
        </w:tc>
      </w:tr>
      <w:tr w:rsidR="00401441" w:rsidRPr="00D629BC" w14:paraId="71E5A86E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8D9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epileptic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924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Gabapentin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7F0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8926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513A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6A7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788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6FB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954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9D8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868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E41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B69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0C6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32</w:t>
            </w:r>
          </w:p>
        </w:tc>
      </w:tr>
      <w:tr w:rsidR="00401441" w:rsidRPr="00D629BC" w14:paraId="0BFC6826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875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migraine preparation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CB93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Clonid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932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32D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C0B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F95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D9B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19C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B35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1ED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2EB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EBF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DD8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A2B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126E8E75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395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Corticosteroid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C003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redniso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DAE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AE8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1AC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24C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B00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CBE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F77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B58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A3F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A6E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DA2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51F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0C5BB086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BDF8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 xml:space="preserve">AI and AR products, </w:t>
            </w: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onsteroid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A47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iroxicam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982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225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BF2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D03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F61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CDD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9A8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F6B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8B37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7B9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CD4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22C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33</w:t>
            </w:r>
          </w:p>
        </w:tc>
      </w:tr>
      <w:tr w:rsidR="00401441" w:rsidRPr="00D629BC" w14:paraId="3BA7670A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FB1F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 xml:space="preserve">AI and AR products, </w:t>
            </w: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onsteroid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12F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Diclofenac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575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138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EBB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20C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375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903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941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888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902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7A8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C23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C02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2AF9E323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8B53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 xml:space="preserve">AI and AR products, </w:t>
            </w: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lastRenderedPageBreak/>
              <w:t>nonsteroid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C203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lastRenderedPageBreak/>
              <w:t>Ibuprofen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C32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B09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C53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641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688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D60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4DC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2AC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CE3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D71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F6A2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FBF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3EB8132D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B763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lastRenderedPageBreak/>
              <w:t xml:space="preserve">AI and AR products, </w:t>
            </w: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onsteroid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77F9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aproxen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4A5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14D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48E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CD1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B8E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818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B13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429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F91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B7B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170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A48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53FD39D5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47A3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 xml:space="preserve">AI and AR products, </w:t>
            </w: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onsteroid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6EA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Sulindac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8CC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48A2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EE8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B49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E9B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D76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02F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37B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131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F4E5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8E1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C9F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530C06CD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6FF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malarial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B9B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Mefloquin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2FD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72E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5CD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6CA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A28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F18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E76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B4C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45BD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B12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1CA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546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34</w:t>
            </w:r>
          </w:p>
        </w:tc>
      </w:tr>
      <w:tr w:rsidR="00401441" w:rsidRPr="00D629BC" w14:paraId="1739A985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CB5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malarial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1BB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Chloroqu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699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8AF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424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A29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233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1DE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717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21A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91C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78A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427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624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35</w:t>
            </w:r>
          </w:p>
        </w:tc>
      </w:tr>
      <w:tr w:rsidR="00401441" w:rsidRPr="00D629BC" w14:paraId="22FA00DF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17B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malarial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0E3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Mefloquin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3C8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C36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A8D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63D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24D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739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809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9F9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13B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35F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BF5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432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01CA7363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3796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mycobacterial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67C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Cycloserin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577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4FD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BC4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FD89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DD9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CCC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DF7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AFE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D1F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A82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B01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87B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36</w:t>
            </w:r>
          </w:p>
        </w:tc>
      </w:tr>
      <w:tr w:rsidR="00401441" w:rsidRPr="00D629BC" w14:paraId="347CE1E6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4786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mycobacterial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C01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soniazid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009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45F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517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7E0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A75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3FD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304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CF1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201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FD5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282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3ED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37</w:t>
            </w:r>
          </w:p>
        </w:tc>
      </w:tr>
      <w:tr w:rsidR="00401441" w:rsidRPr="00D629BC" w14:paraId="36E64194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10F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mycobacterial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C5F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Cycloserin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7B7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127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4CD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171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D92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1E7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3DC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D01F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63E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7D5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A72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606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38</w:t>
            </w:r>
          </w:p>
        </w:tc>
      </w:tr>
      <w:tr w:rsidR="00401441" w:rsidRPr="00D629BC" w14:paraId="6B5B3A7F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AA86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mycobacterial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B5C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Cycloserin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E6E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4AA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5846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D21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579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E00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FBF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D5E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66E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46D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B8C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ED05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39</w:t>
            </w:r>
          </w:p>
        </w:tc>
      </w:tr>
      <w:tr w:rsidR="00401441" w:rsidRPr="00D629BC" w14:paraId="64D812B9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1073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mycotic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DE6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Voriconazol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BC7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C66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143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934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795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A5B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56A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A07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4C6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BED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6F1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7A2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40</w:t>
            </w:r>
          </w:p>
        </w:tc>
      </w:tr>
      <w:tr w:rsidR="00401441" w:rsidRPr="00D629BC" w14:paraId="5DC51C12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1F2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neoplastic age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EA36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aclitaxel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CC3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F28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67D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FA7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A2B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2D5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2B2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6AB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A52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E65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5B0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7AC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41</w:t>
            </w:r>
          </w:p>
        </w:tc>
      </w:tr>
      <w:tr w:rsidR="00401441" w:rsidRPr="00D629BC" w14:paraId="2ECB4EC2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D63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-Parkinson drug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3F7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pomorphin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8E8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4E3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B1C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E79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973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13C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D4F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D94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5E1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88B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CCD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3CD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42</w:t>
            </w:r>
          </w:p>
        </w:tc>
      </w:tr>
      <w:tr w:rsidR="00401441" w:rsidRPr="00D629BC" w14:paraId="7674508B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35B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04D3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ripiprazol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EDD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2D1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B3D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EDB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383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21F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4035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B55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705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FB3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54E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F9B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43</w:t>
            </w:r>
          </w:p>
        </w:tc>
      </w:tr>
      <w:tr w:rsidR="00401441" w:rsidRPr="00D629BC" w14:paraId="1CF31A90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E2C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BC2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ripiprazol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632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CFB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7A7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2E8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8C9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5D3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F72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698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C39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90F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B7F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3CD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44</w:t>
            </w:r>
          </w:p>
        </w:tc>
      </w:tr>
      <w:tr w:rsidR="00401441" w:rsidRPr="00D629BC" w14:paraId="10C058A6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D5F6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31B6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Haloperidol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155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78C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955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91D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870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BC2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705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B8F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5E3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CA8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99F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8B0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45</w:t>
            </w:r>
          </w:p>
        </w:tc>
      </w:tr>
      <w:tr w:rsidR="00401441" w:rsidRPr="00D629BC" w14:paraId="01E7ACFF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884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2F6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Ziprasido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840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7CF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5AB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D46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516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EDA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141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0DE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E0B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5E4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4BF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26D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46</w:t>
            </w:r>
          </w:p>
        </w:tc>
      </w:tr>
      <w:tr w:rsidR="00401441" w:rsidRPr="00D629BC" w14:paraId="4E7BEDC3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708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psychotic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C63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Clozap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B87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E6A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441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4C1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2CD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ACF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35F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EB5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2AF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6FC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651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BD0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47</w:t>
            </w:r>
          </w:p>
        </w:tc>
      </w:tr>
      <w:tr w:rsidR="00401441" w:rsidRPr="00D629BC" w14:paraId="2A511081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2B3C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viral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44A9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Efavirenz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D32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24C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ED8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9BA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2B5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672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AA1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2DC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492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C59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434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5D6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48</w:t>
            </w:r>
          </w:p>
        </w:tc>
      </w:tr>
      <w:tr w:rsidR="00401441" w:rsidRPr="00D629BC" w14:paraId="68AF2539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FC89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viral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B4D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Oseltamivir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B6D6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D63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BE4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59C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919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4DA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07C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D83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E8E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DD2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0CE3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80D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49</w:t>
            </w:r>
          </w:p>
        </w:tc>
      </w:tr>
      <w:tr w:rsidR="00401441" w:rsidRPr="00D629BC" w14:paraId="5025D32A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DE3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viral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9E8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Ribavirin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8F1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1ED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90C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C8C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B4F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00B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25C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019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C8B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B34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1775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439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50</w:t>
            </w:r>
          </w:p>
        </w:tc>
      </w:tr>
      <w:tr w:rsidR="00401441" w:rsidRPr="00D629BC" w14:paraId="1A1DB1D0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C2A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7D0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 alpha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234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468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FD9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560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931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F00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6DD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085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304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B80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343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F5C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4C45C343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3C0F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Beta-blocking age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B9A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ropranolol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6CD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ED8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BB1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750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213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3F3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84D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EDB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705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473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37D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CB1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51</w:t>
            </w:r>
          </w:p>
        </w:tc>
      </w:tr>
      <w:tr w:rsidR="00401441" w:rsidRPr="00D629BC" w14:paraId="1D7AB100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CAF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Corticosteroid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2A1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Dexamethaso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C0E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EE4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241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2BD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105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40F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B3B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0927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170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30F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748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428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52</w:t>
            </w:r>
          </w:p>
        </w:tc>
      </w:tr>
      <w:tr w:rsidR="00401441" w:rsidRPr="00D629BC" w14:paraId="46E708E8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07D3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Cough sup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CD5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DXM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87F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41D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3A7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9AC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C34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0FF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D94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909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179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1BA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807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C81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53</w:t>
            </w:r>
          </w:p>
        </w:tc>
      </w:tr>
      <w:tr w:rsidR="00401441" w:rsidRPr="00D629BC" w14:paraId="3BFA3EE3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763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Cough sup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C05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DXM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0D6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A73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ECC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7B9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107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D50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B2E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0C9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1F8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E3EB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763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6C0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54</w:t>
            </w:r>
          </w:p>
        </w:tc>
      </w:tr>
      <w:tr w:rsidR="00401441" w:rsidRPr="00D629BC" w14:paraId="443CDB13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503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Drugs for constipation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78AC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rucaloprid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096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2AC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B1D7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0E4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0A9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323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CB5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B99A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4A1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78C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4B5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919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55</w:t>
            </w:r>
          </w:p>
        </w:tc>
      </w:tr>
      <w:tr w:rsidR="00401441" w:rsidRPr="00D629BC" w14:paraId="71E495E0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33B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Drugs for obstructive airway disease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5FE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ormoterol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179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3E4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84B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CA9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4E4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3264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50E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8E7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7D6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33F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1FC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3D7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56</w:t>
            </w:r>
          </w:p>
        </w:tc>
      </w:tr>
      <w:tr w:rsidR="00401441" w:rsidRPr="00D629BC" w14:paraId="5B7718BF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A84F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Drugs for obstructive airway disease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DB4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Theophyll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1BC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407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046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D89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696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554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BCF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159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D40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8F3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E40A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388E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57</w:t>
            </w:r>
          </w:p>
        </w:tc>
      </w:tr>
      <w:tr w:rsidR="00401441" w:rsidRPr="00D629BC" w14:paraId="6E95D24A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3EB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Drugs used in addictive disorder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B87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Vareniclin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79B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FD3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BBC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3E4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B94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F60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A82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090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8E5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D2F5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DFBF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FB8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58</w:t>
            </w:r>
          </w:p>
        </w:tc>
      </w:tr>
      <w:tr w:rsidR="00401441" w:rsidRPr="00D629BC" w14:paraId="750D1BB7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4AD6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Drugs used in addictive disorder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0A13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Vareniclin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EB5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189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2F7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0DE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FB5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D05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233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3EC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9EC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8F26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64A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876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768A185F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2176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Drugs used in addictive disorder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6796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Vareniclin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B66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E0F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4EA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182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992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68D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752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B88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FF0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0C7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7DD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3D2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3D5F1D74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E3A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Drugs used in addictive disorder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7FB6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Vareniclin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5C5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F6D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392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271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BDC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774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D64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173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866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F23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B33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4EA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59</w:t>
            </w:r>
          </w:p>
        </w:tc>
      </w:tr>
      <w:tr w:rsidR="00401441" w:rsidRPr="00D629BC" w14:paraId="00C12ADC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BE6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lastRenderedPageBreak/>
              <w:t>Drugs used in addictive disorder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AE3C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Vareniclin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1E9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9AB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F40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0F8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775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312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B2F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018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6B2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2E8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FB8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579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60</w:t>
            </w:r>
          </w:p>
        </w:tc>
      </w:tr>
      <w:tr w:rsidR="00401441" w:rsidRPr="00D629BC" w14:paraId="45FD6A78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E0F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Drugs used in addictive disorder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093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Vareniclin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A19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C91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6FD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8E0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C8C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895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784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C85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651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B3C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A78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1B3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61</w:t>
            </w:r>
          </w:p>
        </w:tc>
      </w:tr>
      <w:tr w:rsidR="00401441" w:rsidRPr="00D629BC" w14:paraId="2D0D49BB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54B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Hormone antagonists and related age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93A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Tamoxifen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41F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617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100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192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34E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425A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908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2D2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63F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DDA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AD3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8E8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62</w:t>
            </w:r>
          </w:p>
        </w:tc>
      </w:tr>
      <w:tr w:rsidR="00401441" w:rsidRPr="00D629BC" w14:paraId="37A5B020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5F9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Hypnotics and sedative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7A8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Suvorexant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4FF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255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9BC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EFF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CC4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32D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050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2A97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7A9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174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736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A456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63</w:t>
            </w:r>
          </w:p>
        </w:tc>
      </w:tr>
      <w:tr w:rsidR="00401441" w:rsidRPr="00D629BC" w14:paraId="7F53BAE9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937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Hypnotics and sedative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2B6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Eszopiclone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974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A97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7EE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A9B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0CB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EC6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AF7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3AB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CAE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2DB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E21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0B3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64</w:t>
            </w:r>
          </w:p>
        </w:tc>
      </w:tr>
      <w:tr w:rsidR="00401441" w:rsidRPr="00D629BC" w14:paraId="48A55FE2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6CB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Hypnotics and sedative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5E5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Zolpidem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D9C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D83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AA8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B50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284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079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CC4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B89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91E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A17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DAB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F2E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65</w:t>
            </w:r>
          </w:p>
        </w:tc>
      </w:tr>
      <w:tr w:rsidR="00401441" w:rsidRPr="00D629BC" w14:paraId="3994AEA7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4489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DF0A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α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B31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C45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F38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600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FDC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AFD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16D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E50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72B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B88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172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A2D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66</w:t>
            </w:r>
          </w:p>
        </w:tc>
      </w:tr>
      <w:tr w:rsidR="00401441" w:rsidRPr="00D629BC" w14:paraId="1539793E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1E6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31D5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α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A17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216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529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B48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AB2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281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353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A64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562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A24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748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87E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67</w:t>
            </w:r>
          </w:p>
        </w:tc>
      </w:tr>
      <w:tr w:rsidR="00401441" w:rsidRPr="00D629BC" w14:paraId="73CFD834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0E9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4E91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α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8FA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453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1497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199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FC3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6FE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A0A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F4E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E70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344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C3A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2C5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68</w:t>
            </w:r>
          </w:p>
        </w:tc>
      </w:tr>
      <w:tr w:rsidR="00401441" w:rsidRPr="00D629BC" w14:paraId="2616707B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3CB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6C89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β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89C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7D9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DB5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B356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0A7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1A5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8F9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89D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2CF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990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70F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AFE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69</w:t>
            </w:r>
          </w:p>
        </w:tc>
      </w:tr>
      <w:tr w:rsidR="00401441" w:rsidRPr="00D629BC" w14:paraId="2585C173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F06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8C5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α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EFE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F05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423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372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1CA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F6B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2E8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FAC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DF2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027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F39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73F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70</w:t>
            </w:r>
          </w:p>
        </w:tc>
      </w:tr>
      <w:tr w:rsidR="00401441" w:rsidRPr="00D629BC" w14:paraId="207A7237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1B0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831CF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α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A55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3F8D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327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85B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E90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4F9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277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421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82B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2F6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272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1D5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3AF2AE76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792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FB5F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α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897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7D2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325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0B4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43D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468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78F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C12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6B2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9DC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2F3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385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737A250F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AF93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B518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α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5C1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142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E2E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DA37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18B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3AD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8F90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DCD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B0C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69E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F2E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155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71</w:t>
            </w:r>
          </w:p>
        </w:tc>
      </w:tr>
      <w:tr w:rsidR="00401441" w:rsidRPr="00D629BC" w14:paraId="6E43157C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9FB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viral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312F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Ribavirin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39BA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7761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262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58E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21E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9D8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C1C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77B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81B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57D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B1B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633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72</w:t>
            </w:r>
          </w:p>
        </w:tc>
      </w:tr>
      <w:tr w:rsidR="00401441" w:rsidRPr="00D629BC" w14:paraId="623F092F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347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0A19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α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579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2FE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784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BFD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93B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EAA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047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A35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37B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206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D13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CA4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28A4C236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4DA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E9F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α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857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4DE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F7B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450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49D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E7D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07E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74C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995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7EC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AE0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0CB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73</w:t>
            </w:r>
          </w:p>
        </w:tc>
      </w:tr>
      <w:tr w:rsidR="00401441" w:rsidRPr="00D629BC" w14:paraId="706C5A79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B5846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5A4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β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68B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88F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BDC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744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6F2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2CB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44C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CB2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4B1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D2E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D92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FEE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74</w:t>
            </w:r>
          </w:p>
        </w:tc>
      </w:tr>
      <w:tr w:rsidR="00401441" w:rsidRPr="00D629BC" w14:paraId="30AE1F11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D8A9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72E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β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176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9E9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8D4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D48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FCD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320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D8D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975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3D5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2BE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8CC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367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22905FF4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8CB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44103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β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DA5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3C0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E57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932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EF2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5BB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879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661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7FB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674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7DD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38D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496E81A4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C5B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5FE0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β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2D8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9B5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F42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5C8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973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EF5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402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314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D50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2BA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BC2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F2C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7D30EDB6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3B6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3668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β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7AB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AC0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2778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DCE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2F6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958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F89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C0C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7EF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CBA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C4A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CFC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48CED40B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4DB6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E1CD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β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B9F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888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6AE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00E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930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701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5E6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2C3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5C6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6DA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724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283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39837409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92D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2608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β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C80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A75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4C3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6F6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E70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209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C59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834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08D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EAB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04D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7E2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4B74E3A0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5D4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16B3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β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013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933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535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F1F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5D7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2B5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A0A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8CF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D45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198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B57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C3D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4E2D17E9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46C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0BEA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β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99E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1F1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C6B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B1CE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01B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B8F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0D1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DCA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06C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C44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E7E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87E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37412C1E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169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D991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β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983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870E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CA0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10F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88F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BBB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D7C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441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B73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8DC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BCA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271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5AD0C74F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4C6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E96B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β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B46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C4C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260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315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8DA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595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4D9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3946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B30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8A5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AB5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D9C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15AD1B19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07C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539B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α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5A6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065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518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C58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11E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803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B74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488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207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6A0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E29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6704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75</w:t>
            </w:r>
          </w:p>
        </w:tc>
      </w:tr>
      <w:tr w:rsidR="00401441" w:rsidRPr="00D629BC" w14:paraId="330891D1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4B6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6BA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α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C8D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45F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92C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E72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F37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2C1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55E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5A1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73B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84E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860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B5C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06DD4914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DD8F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timul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A09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terferon-α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EBE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642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CE1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ECE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B2C0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326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D6B0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04A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4B3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60F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968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98F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2E54C321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40F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uppress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D5C9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atalizumab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77A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2B3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06F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F77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545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91C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8F1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080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D85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800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70C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638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76</w:t>
            </w:r>
          </w:p>
        </w:tc>
      </w:tr>
      <w:tr w:rsidR="00401441" w:rsidRPr="00D629BC" w14:paraId="00425E5E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8C5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uppress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177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D22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0CE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3E1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73A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FD0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7E1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06A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53D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717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CC1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CE7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A14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77</w:t>
            </w:r>
          </w:p>
        </w:tc>
      </w:tr>
      <w:tr w:rsidR="00401441" w:rsidRPr="00D629BC" w14:paraId="0FF55F9E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ADE6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uppress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7C8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dalimumab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0BD0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663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5B4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64D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993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EE2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2F1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940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57A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D21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E66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A98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78</w:t>
            </w:r>
          </w:p>
        </w:tc>
      </w:tr>
      <w:tr w:rsidR="00401441" w:rsidRPr="00D629BC" w14:paraId="38BA4540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D84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mmunosuppressants</w:t>
            </w:r>
            <w:proofErr w:type="spellEnd"/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4E1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Infliximab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BAB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1FB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D21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BCA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91A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DA4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E15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89BD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AEF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750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517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D84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79</w:t>
            </w:r>
          </w:p>
        </w:tc>
      </w:tr>
      <w:tr w:rsidR="00401441" w:rsidRPr="00D629BC" w14:paraId="0DD7B706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8A0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sychostimul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3051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tom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845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F38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F19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FC7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6DCB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F60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73A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03A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98D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D17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6A8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25D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80</w:t>
            </w:r>
          </w:p>
        </w:tc>
      </w:tr>
      <w:tr w:rsidR="00401441" w:rsidRPr="00D629BC" w14:paraId="1B783194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15B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lastRenderedPageBreak/>
              <w:t>Psychostimul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80E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tom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974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45B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8B0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1D3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0ED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2C1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134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64F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A5D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B70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38D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7E2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81</w:t>
            </w:r>
          </w:p>
        </w:tc>
      </w:tr>
      <w:tr w:rsidR="00401441" w:rsidRPr="00D629BC" w14:paraId="7C934CB1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AFF6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sychostimul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6F3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tom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A51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275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502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EBA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D09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358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306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517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042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935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897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627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6154C984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2919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sychostimul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753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tom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276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ABD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B9B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799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875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028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BA6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C91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EA3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2E8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E15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6AF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102CAAB0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BED9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sychostimul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D41E7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tom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282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A6A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34F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37C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9D8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A59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EE9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F54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C03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337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E6C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EB0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152E7E2D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CE36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sychostimul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9CFF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tom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B8A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CC9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825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1F8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C66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05E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1FA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193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359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BCE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915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584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02336BC6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4AC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sychostimul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AA9B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tom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CEE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6E0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9F5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B6A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D30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A42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785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7F5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357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8A1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846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1F8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27F4A541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2EA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Psychostimul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489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tom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8E7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055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895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757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8D4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6C43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38E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6FD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BCA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722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D6E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01A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6BC8AF5A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7CB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Respiratory system produc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671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LUM/IVA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DB6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527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7AB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B65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FF9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8D6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E68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029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FE6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863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D84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B4E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82</w:t>
            </w:r>
          </w:p>
        </w:tc>
      </w:tr>
      <w:tr w:rsidR="00401441" w:rsidRPr="00D629BC" w14:paraId="6F5A321D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05F0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Respiratory system produc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6D94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LUM/IVA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92B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63E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8FC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811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26F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1EC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CAD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D385A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7D4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046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F94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D70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300B8CC0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704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Respiratory system produc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3E3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LUM/IVA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DB1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A92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DB5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A69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D0F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11E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101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78B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7C1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711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C2F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6E3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776FAE08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67E2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Respiratory system produc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238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LUM/IVA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482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383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B40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675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AB2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FD1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F92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5EA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E33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97D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D07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5CA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21B244C0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5A6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Respiratory system produc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C24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LUM/IVA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8D2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2B4B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CE7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71A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309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CBE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3B9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9FF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A29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6F3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94A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C3C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7B519C98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32D8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720A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E73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ECF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A9B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05A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DE9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524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E2A0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11D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D09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A02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BE5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9081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noProof/>
                <w:color w:val="000000"/>
                <w:sz w:val="18"/>
                <w:szCs w:val="18"/>
              </w:rPr>
              <w:t>83</w:t>
            </w:r>
          </w:p>
        </w:tc>
      </w:tr>
      <w:tr w:rsidR="00401441" w:rsidRPr="00D629BC" w14:paraId="70C11A05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7D9E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B665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09A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E22C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B84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82A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65B5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96F7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3CC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56D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3B7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521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0A3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889F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50FCF572" w14:textId="77777777" w:rsidTr="00EB0165">
        <w:trPr>
          <w:trHeight w:val="170"/>
        </w:trPr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1EFD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9C69" w14:textId="77777777" w:rsidR="00401441" w:rsidRPr="00D629BC" w:rsidRDefault="00401441" w:rsidP="001E1DFD">
            <w:pPr>
              <w:spacing w:after="0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Fluoxetine</w:t>
            </w:r>
          </w:p>
        </w:tc>
        <w:tc>
          <w:tcPr>
            <w:tcW w:w="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537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F41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C843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64C4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966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008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1DD8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BE29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21CD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BFDE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6E02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0BB6" w14:textId="77777777" w:rsidR="00401441" w:rsidRPr="00D629BC" w:rsidRDefault="00401441" w:rsidP="001E1DFD">
            <w:pPr>
              <w:spacing w:after="0"/>
              <w:jc w:val="center"/>
              <w:rPr>
                <w:rFonts w:asciiTheme="majorHAnsi" w:eastAsia="Malgun Gothic" w:hAnsiTheme="majorHAnsi" w:cs="Times New Roman"/>
                <w:color w:val="000000"/>
                <w:sz w:val="18"/>
                <w:szCs w:val="18"/>
              </w:rPr>
            </w:pPr>
          </w:p>
        </w:tc>
      </w:tr>
      <w:tr w:rsidR="00401441" w:rsidRPr="00D629BC" w14:paraId="0817AE0E" w14:textId="77777777" w:rsidTr="001E1DFD">
        <w:trPr>
          <w:trHeight w:val="170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F653" w14:textId="77777777" w:rsidR="00401441" w:rsidRPr="00D629BC" w:rsidRDefault="00401441" w:rsidP="00401441">
            <w:pPr>
              <w:spacing w:before="0" w:after="0"/>
              <w:rPr>
                <w:rFonts w:asciiTheme="majorHAnsi" w:hAnsiTheme="majorHAnsi"/>
                <w:color w:val="000000"/>
                <w:sz w:val="22"/>
              </w:rPr>
            </w:pPr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0"/>
              </w:rPr>
              <w:t>Adverse drug reaction, ADR;</w:t>
            </w:r>
            <w:r w:rsidRPr="00D629BC">
              <w:rPr>
                <w:rFonts w:asciiTheme="majorHAnsi" w:hAnsiTheme="majorHAnsi"/>
                <w:sz w:val="22"/>
              </w:rPr>
              <w:t xml:space="preserve"> </w:t>
            </w:r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0"/>
              </w:rPr>
              <w:t xml:space="preserve">anabolic androgenic steroids, AAS; </w:t>
            </w: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0"/>
              </w:rPr>
              <w:t>antiinflammatory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0"/>
              </w:rPr>
              <w:t xml:space="preserve">, AI; </w:t>
            </w: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0"/>
              </w:rPr>
              <w:t>antirheumatic</w:t>
            </w:r>
            <w:proofErr w:type="spellEnd"/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0"/>
              </w:rPr>
              <w:t xml:space="preserve">, AR; dextromethorphan, DXM; </w:t>
            </w:r>
            <w:proofErr w:type="spellStart"/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0"/>
              </w:rPr>
              <w:t>lumacaftor</w:t>
            </w:r>
            <w:proofErr w:type="spellEnd"/>
            <w:r w:rsidRPr="00D629BC">
              <w:rPr>
                <w:rFonts w:asciiTheme="majorHAnsi" w:hAnsiTheme="majorHAnsi"/>
                <w:color w:val="000000"/>
                <w:sz w:val="22"/>
              </w:rPr>
              <w:t>/</w:t>
            </w:r>
            <w:proofErr w:type="spellStart"/>
            <w:r w:rsidRPr="00D629BC">
              <w:rPr>
                <w:rFonts w:asciiTheme="majorHAnsi" w:hAnsiTheme="majorHAnsi"/>
                <w:color w:val="000000"/>
                <w:sz w:val="22"/>
              </w:rPr>
              <w:t>ivacaftor</w:t>
            </w:r>
            <w:proofErr w:type="spellEnd"/>
            <w:r w:rsidRPr="00D629BC">
              <w:rPr>
                <w:rFonts w:asciiTheme="majorHAnsi" w:hAnsiTheme="majorHAnsi"/>
                <w:color w:val="000000"/>
                <w:sz w:val="22"/>
              </w:rPr>
              <w:t>, LUM/IVA</w:t>
            </w:r>
            <w:r w:rsidRPr="00D629BC">
              <w:rPr>
                <w:rFonts w:asciiTheme="majorHAnsi" w:eastAsia="Malgun Gothic" w:hAnsiTheme="majorHAnsi" w:cs="Times New Roman"/>
                <w:color w:val="000000"/>
                <w:sz w:val="22"/>
                <w:szCs w:val="20"/>
              </w:rPr>
              <w:t>; Yes, Y; No, N; Do not</w:t>
            </w:r>
            <w:r w:rsidRPr="00D629BC">
              <w:rPr>
                <w:rFonts w:asciiTheme="majorHAnsi" w:hAnsiTheme="majorHAnsi"/>
                <w:color w:val="000000"/>
                <w:sz w:val="22"/>
              </w:rPr>
              <w:t xml:space="preserve"> know, N/A</w:t>
            </w:r>
          </w:p>
          <w:p w14:paraId="09D694D0" w14:textId="77777777" w:rsidR="00401441" w:rsidRPr="00D629BC" w:rsidRDefault="00401441" w:rsidP="00401441">
            <w:pPr>
              <w:spacing w:before="0" w:after="0"/>
              <w:rPr>
                <w:rFonts w:asciiTheme="majorHAnsi" w:eastAsia="Malgun Gothic" w:hAnsiTheme="majorHAnsi" w:cs="Times New Roman"/>
                <w:color w:val="000000"/>
                <w:sz w:val="22"/>
              </w:rPr>
            </w:pPr>
            <w:r w:rsidRPr="00D629BC">
              <w:rPr>
                <w:rFonts w:asciiTheme="majorHAnsi" w:hAnsiTheme="majorHAnsi"/>
                <w:color w:val="000000"/>
                <w:sz w:val="22"/>
              </w:rPr>
              <w:t>a. A list of reference is presented at the end of supplemental material.</w:t>
            </w:r>
          </w:p>
        </w:tc>
      </w:tr>
    </w:tbl>
    <w:p w14:paraId="57723573" w14:textId="43ED52FB" w:rsidR="00401441" w:rsidRPr="00D629BC" w:rsidRDefault="00401441" w:rsidP="00994A3D">
      <w:pPr>
        <w:jc w:val="both"/>
        <w:rPr>
          <w:rFonts w:asciiTheme="majorHAnsi" w:hAnsiTheme="majorHAnsi" w:cs="Times New Roman"/>
          <w:szCs w:val="24"/>
        </w:rPr>
      </w:pPr>
    </w:p>
    <w:sectPr w:rsidR="00401441" w:rsidRPr="00D629BC" w:rsidSect="00D629BC">
      <w:footerReference w:type="even" r:id="rId14"/>
      <w:footerReference w:type="default" r:id="rId15"/>
      <w:headerReference w:type="first" r:id="rId16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F89BB6" w14:textId="77777777" w:rsidR="0065478B" w:rsidRDefault="0065478B" w:rsidP="00117666">
      <w:pPr>
        <w:spacing w:after="0"/>
      </w:pPr>
      <w:r>
        <w:separator/>
      </w:r>
    </w:p>
  </w:endnote>
  <w:endnote w:type="continuationSeparator" w:id="0">
    <w:p w14:paraId="32A430DB" w14:textId="77777777" w:rsidR="0065478B" w:rsidRDefault="006547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04010B" w:rsidRPr="00577C4C" w:rsidRDefault="0004010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4010B" w:rsidRPr="00577C4C" w:rsidRDefault="0004010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53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04010B" w:rsidRPr="00577C4C" w:rsidRDefault="0004010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53C4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04010B" w:rsidRPr="00577C4C" w:rsidRDefault="0004010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4010B" w:rsidRPr="00577C4C" w:rsidRDefault="0004010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53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04010B" w:rsidRPr="00577C4C" w:rsidRDefault="0004010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53C4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725E39" w14:textId="77777777" w:rsidR="0065478B" w:rsidRDefault="0065478B" w:rsidP="00117666">
      <w:pPr>
        <w:spacing w:after="0"/>
      </w:pPr>
      <w:r>
        <w:separator/>
      </w:r>
    </w:p>
  </w:footnote>
  <w:footnote w:type="continuationSeparator" w:id="0">
    <w:p w14:paraId="5974FD12" w14:textId="77777777" w:rsidR="0065478B" w:rsidRDefault="006547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0160398D" w:rsidR="0004010B" w:rsidRDefault="0004010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56C89"/>
    <w:multiLevelType w:val="hybridMultilevel"/>
    <w:tmpl w:val="52724B94"/>
    <w:lvl w:ilvl="0" w:tplc="7718398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444473C"/>
    <w:multiLevelType w:val="hybridMultilevel"/>
    <w:tmpl w:val="5D5CF59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7CE3614"/>
    <w:multiLevelType w:val="hybridMultilevel"/>
    <w:tmpl w:val="598CE054"/>
    <w:lvl w:ilvl="0" w:tplc="628C190C">
      <w:start w:val="4"/>
      <w:numFmt w:val="bullet"/>
      <w:lvlText w:val="-"/>
      <w:lvlJc w:val="left"/>
      <w:pPr>
        <w:ind w:left="3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>
    <w:nsid w:val="6BAC6997"/>
    <w:multiLevelType w:val="hybridMultilevel"/>
    <w:tmpl w:val="2AF0BE62"/>
    <w:lvl w:ilvl="0" w:tplc="2514FA76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0"/>
  </w:num>
  <w:num w:numId="21">
    <w:abstractNumId w:val="0"/>
  </w:num>
  <w:num w:numId="22">
    <w:abstractNumId w:val="6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03D24"/>
    <w:rsid w:val="0001436A"/>
    <w:rsid w:val="00034304"/>
    <w:rsid w:val="00035434"/>
    <w:rsid w:val="0004010B"/>
    <w:rsid w:val="00052A14"/>
    <w:rsid w:val="00077D53"/>
    <w:rsid w:val="000B5D04"/>
    <w:rsid w:val="000F73C2"/>
    <w:rsid w:val="0010069B"/>
    <w:rsid w:val="00105FD9"/>
    <w:rsid w:val="00106183"/>
    <w:rsid w:val="00117666"/>
    <w:rsid w:val="001549D3"/>
    <w:rsid w:val="00154A63"/>
    <w:rsid w:val="00160065"/>
    <w:rsid w:val="00177D84"/>
    <w:rsid w:val="001D54BA"/>
    <w:rsid w:val="001E1DFD"/>
    <w:rsid w:val="00267D18"/>
    <w:rsid w:val="002868E2"/>
    <w:rsid w:val="002869C3"/>
    <w:rsid w:val="002936E4"/>
    <w:rsid w:val="002B4A57"/>
    <w:rsid w:val="002C74CA"/>
    <w:rsid w:val="003544FB"/>
    <w:rsid w:val="003D2F2D"/>
    <w:rsid w:val="00401441"/>
    <w:rsid w:val="00401590"/>
    <w:rsid w:val="00447801"/>
    <w:rsid w:val="00452285"/>
    <w:rsid w:val="00452E9C"/>
    <w:rsid w:val="004735C8"/>
    <w:rsid w:val="004961FF"/>
    <w:rsid w:val="00517A89"/>
    <w:rsid w:val="005250F2"/>
    <w:rsid w:val="00543F20"/>
    <w:rsid w:val="00593EEA"/>
    <w:rsid w:val="005A5EEE"/>
    <w:rsid w:val="006375C7"/>
    <w:rsid w:val="0065478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144"/>
    <w:rsid w:val="00790BB3"/>
    <w:rsid w:val="007C206C"/>
    <w:rsid w:val="007F2F6A"/>
    <w:rsid w:val="00803D24"/>
    <w:rsid w:val="00817DD6"/>
    <w:rsid w:val="00885156"/>
    <w:rsid w:val="008D4EDB"/>
    <w:rsid w:val="008F635A"/>
    <w:rsid w:val="009151AA"/>
    <w:rsid w:val="0093429D"/>
    <w:rsid w:val="00943573"/>
    <w:rsid w:val="00970F7D"/>
    <w:rsid w:val="00994A3D"/>
    <w:rsid w:val="009C2B12"/>
    <w:rsid w:val="009C70F3"/>
    <w:rsid w:val="009D01BE"/>
    <w:rsid w:val="00A174D9"/>
    <w:rsid w:val="00A569CD"/>
    <w:rsid w:val="00A7120E"/>
    <w:rsid w:val="00AB6715"/>
    <w:rsid w:val="00B1671E"/>
    <w:rsid w:val="00B25EB8"/>
    <w:rsid w:val="00B354E1"/>
    <w:rsid w:val="00B37F4D"/>
    <w:rsid w:val="00C52A7B"/>
    <w:rsid w:val="00C56BAF"/>
    <w:rsid w:val="00C679AA"/>
    <w:rsid w:val="00C72A7A"/>
    <w:rsid w:val="00C75972"/>
    <w:rsid w:val="00CA681E"/>
    <w:rsid w:val="00CC0A3A"/>
    <w:rsid w:val="00CD066B"/>
    <w:rsid w:val="00CE4FEE"/>
    <w:rsid w:val="00D629BC"/>
    <w:rsid w:val="00DA0D19"/>
    <w:rsid w:val="00DB59C3"/>
    <w:rsid w:val="00DC259A"/>
    <w:rsid w:val="00DE23E8"/>
    <w:rsid w:val="00E52377"/>
    <w:rsid w:val="00E64E17"/>
    <w:rsid w:val="00E866C9"/>
    <w:rsid w:val="00EA3D3C"/>
    <w:rsid w:val="00EB0165"/>
    <w:rsid w:val="00F46900"/>
    <w:rsid w:val="00F61D89"/>
    <w:rsid w:val="00FB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표 눈금 밝게1"/>
    <w:basedOn w:val="TableNormal"/>
    <w:uiPriority w:val="99"/>
    <w:rsid w:val="000B5D04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01441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eastAsia="Malgun Gothic" w:cs="Times New Roman"/>
      <w:noProof/>
      <w:kern w:val="2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441"/>
    <w:rPr>
      <w:rFonts w:ascii="Times New Roman" w:eastAsia="Malgun Gothic" w:hAnsi="Times New Roman" w:cs="Times New Roman"/>
      <w:noProof/>
      <w:kern w:val="2"/>
      <w:sz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401441"/>
    <w:pPr>
      <w:widowControl w:val="0"/>
      <w:wordWrap w:val="0"/>
      <w:autoSpaceDE w:val="0"/>
      <w:autoSpaceDN w:val="0"/>
      <w:spacing w:before="0" w:after="160"/>
      <w:jc w:val="both"/>
    </w:pPr>
    <w:rPr>
      <w:rFonts w:eastAsia="Malgun Gothic" w:cs="Times New Roman"/>
      <w:noProof/>
      <w:kern w:val="2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401441"/>
    <w:rPr>
      <w:rFonts w:ascii="Times New Roman" w:eastAsia="Malgun Gothic" w:hAnsi="Times New Roman" w:cs="Times New Roman"/>
      <w:noProof/>
      <w:kern w:val="2"/>
      <w:sz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표 눈금 밝게1"/>
    <w:basedOn w:val="TableNormal"/>
    <w:uiPriority w:val="99"/>
    <w:rsid w:val="000B5D04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01441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eastAsia="Malgun Gothic" w:cs="Times New Roman"/>
      <w:noProof/>
      <w:kern w:val="2"/>
      <w:lang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1441"/>
    <w:rPr>
      <w:rFonts w:ascii="Times New Roman" w:eastAsia="Malgun Gothic" w:hAnsi="Times New Roman" w:cs="Times New Roman"/>
      <w:noProof/>
      <w:kern w:val="2"/>
      <w:sz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401441"/>
    <w:pPr>
      <w:widowControl w:val="0"/>
      <w:wordWrap w:val="0"/>
      <w:autoSpaceDE w:val="0"/>
      <w:autoSpaceDN w:val="0"/>
      <w:spacing w:before="0" w:after="160"/>
      <w:jc w:val="both"/>
    </w:pPr>
    <w:rPr>
      <w:rFonts w:eastAsia="Malgun Gothic" w:cs="Times New Roman"/>
      <w:noProof/>
      <w:kern w:val="2"/>
      <w:lang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401441"/>
    <w:rPr>
      <w:rFonts w:ascii="Times New Roman" w:eastAsia="Malgun Gothic" w:hAnsi="Times New Roman" w:cs="Times New Roman"/>
      <w:noProof/>
      <w:kern w:val="2"/>
      <w:sz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jwkwon@knu.ac.kr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525246BE-C661-4E14-AA34-CACA0159B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985</Words>
  <Characters>11317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kshmi  Mol</cp:lastModifiedBy>
  <cp:revision>2</cp:revision>
  <cp:lastPrinted>2013-10-03T12:51:00Z</cp:lastPrinted>
  <dcterms:created xsi:type="dcterms:W3CDTF">2024-01-13T10:42:00Z</dcterms:created>
  <dcterms:modified xsi:type="dcterms:W3CDTF">2024-01-13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